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82884" w14:textId="005E088B" w:rsidR="00F76BE8" w:rsidRDefault="00F76BE8" w:rsidP="00F76BE8">
      <w:r w:rsidRPr="00407AEF">
        <w:t>The raw sequencing data generated from this study is available under BioProject ID: PRJNA1287447</w:t>
      </w:r>
      <w:r>
        <w:t xml:space="preserve"> and </w:t>
      </w:r>
      <w:r w:rsidRPr="00407AEF">
        <w:t>PRJNA1427372</w:t>
      </w:r>
      <w:r>
        <w:t xml:space="preserve"> </w:t>
      </w:r>
      <w:r w:rsidRPr="00407AEF">
        <w:t xml:space="preserve">at GenBank </w:t>
      </w:r>
      <w:r>
        <w:t>(Supplement table S</w:t>
      </w:r>
      <w:r>
        <w:t>3</w:t>
      </w:r>
      <w:r>
        <w:t>). (</w:t>
      </w:r>
      <w:r w:rsidRPr="009E4699">
        <w:t>https://w</w:t>
      </w:r>
      <w:r w:rsidRPr="009E4699">
        <w:t>w</w:t>
      </w:r>
      <w:r w:rsidRPr="009E4699">
        <w:t>w.ncbi.nlm.nih.gov/bioproject/PRJN</w:t>
      </w:r>
      <w:r w:rsidRPr="009E4699">
        <w:t>A</w:t>
      </w:r>
      <w:r w:rsidRPr="009E4699">
        <w:t>1287447</w:t>
      </w:r>
      <w:r>
        <w:t xml:space="preserve">) </w:t>
      </w:r>
    </w:p>
    <w:p w14:paraId="7C57079F" w14:textId="77777777" w:rsidR="00F76BE8" w:rsidRDefault="00F76BE8" w:rsidP="00F76BE8"/>
    <w:p w14:paraId="31CC5D64" w14:textId="1B10C40B" w:rsidR="00F76BE8" w:rsidRDefault="00F76BE8" w:rsidP="00F76BE8">
      <w:r w:rsidRPr="00407AEF">
        <w:rPr>
          <w:b/>
          <w:bCs/>
        </w:rPr>
        <w:t>Supplement table S</w:t>
      </w:r>
      <w:r>
        <w:rPr>
          <w:b/>
          <w:bCs/>
        </w:rPr>
        <w:t>3</w:t>
      </w:r>
      <w:r>
        <w:t xml:space="preserve">. </w:t>
      </w:r>
      <w:r w:rsidRPr="00407AEF">
        <w:t>Sample metadata and SRA accessions used in this study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740"/>
        <w:gridCol w:w="1790"/>
        <w:gridCol w:w="1880"/>
        <w:gridCol w:w="2783"/>
      </w:tblGrid>
      <w:tr w:rsidR="00F76BE8" w:rsidRPr="00407AEF" w14:paraId="26A32AD4" w14:textId="77777777" w:rsidTr="00BD7001">
        <w:trPr>
          <w:trHeight w:val="320"/>
          <w:tblHeader/>
        </w:trPr>
        <w:tc>
          <w:tcPr>
            <w:tcW w:w="1300" w:type="dxa"/>
            <w:noWrap/>
            <w:vAlign w:val="bottom"/>
            <w:hideMark/>
          </w:tcPr>
          <w:p w14:paraId="08279E46" w14:textId="5F7C8314" w:rsidR="00F76BE8" w:rsidRPr="00407AEF" w:rsidRDefault="00F76BE8" w:rsidP="00BD7001">
            <w:r>
              <w:t>ID</w:t>
            </w:r>
          </w:p>
        </w:tc>
        <w:tc>
          <w:tcPr>
            <w:tcW w:w="1740" w:type="dxa"/>
            <w:noWrap/>
            <w:vAlign w:val="bottom"/>
            <w:hideMark/>
          </w:tcPr>
          <w:p w14:paraId="72EF87D8" w14:textId="6120EF32" w:rsidR="00F76BE8" w:rsidRPr="00407AEF" w:rsidRDefault="00940D73" w:rsidP="00BD7001">
            <w:r>
              <w:t>Shelter</w:t>
            </w:r>
          </w:p>
        </w:tc>
        <w:tc>
          <w:tcPr>
            <w:tcW w:w="1790" w:type="dxa"/>
            <w:noWrap/>
            <w:vAlign w:val="bottom"/>
            <w:hideMark/>
          </w:tcPr>
          <w:p w14:paraId="6A3B4DF2" w14:textId="77777777" w:rsidR="00F76BE8" w:rsidRPr="00407AEF" w:rsidRDefault="00F76BE8" w:rsidP="00BD7001">
            <w:r w:rsidRPr="00407AEF">
              <w:t>BioProject</w:t>
            </w:r>
          </w:p>
        </w:tc>
        <w:tc>
          <w:tcPr>
            <w:tcW w:w="1880" w:type="dxa"/>
            <w:noWrap/>
            <w:vAlign w:val="bottom"/>
            <w:hideMark/>
          </w:tcPr>
          <w:p w14:paraId="002A2D16" w14:textId="77777777" w:rsidR="00F76BE8" w:rsidRPr="00407AEF" w:rsidRDefault="00F76BE8" w:rsidP="00BD7001">
            <w:r w:rsidRPr="00407AEF">
              <w:t>BioSample</w:t>
            </w:r>
          </w:p>
        </w:tc>
        <w:tc>
          <w:tcPr>
            <w:tcW w:w="2783" w:type="dxa"/>
            <w:noWrap/>
            <w:vAlign w:val="bottom"/>
            <w:hideMark/>
          </w:tcPr>
          <w:p w14:paraId="6D10553E" w14:textId="77777777" w:rsidR="00F76BE8" w:rsidRPr="00407AEF" w:rsidRDefault="00F76BE8" w:rsidP="00BD7001">
            <w:r>
              <w:t xml:space="preserve">SRA </w:t>
            </w:r>
            <w:r w:rsidRPr="00407AEF">
              <w:t>Accession</w:t>
            </w:r>
          </w:p>
        </w:tc>
      </w:tr>
      <w:tr w:rsidR="00495CB2" w:rsidRPr="009E4699" w14:paraId="450ADC80" w14:textId="77777777" w:rsidTr="002155F9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CAEE041" w14:textId="39690723" w:rsidR="00495CB2" w:rsidRPr="009E4699" w:rsidRDefault="00495CB2" w:rsidP="00495CB2">
            <w:r w:rsidRPr="009E4699">
              <w:t>A01</w:t>
            </w:r>
          </w:p>
        </w:tc>
        <w:tc>
          <w:tcPr>
            <w:tcW w:w="1740" w:type="dxa"/>
            <w:noWrap/>
            <w:vAlign w:val="bottom"/>
            <w:hideMark/>
          </w:tcPr>
          <w:p w14:paraId="3BDE0444" w14:textId="280AD1CF" w:rsidR="00495CB2" w:rsidRPr="009E4699" w:rsidRDefault="00495CB2" w:rsidP="00495CB2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4F5678B2" w14:textId="77777777" w:rsidR="00495CB2" w:rsidRPr="009E4699" w:rsidRDefault="00495CB2" w:rsidP="00495CB2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43613641" w14:textId="65115405" w:rsidR="00495CB2" w:rsidRPr="009E4699" w:rsidRDefault="00495CB2" w:rsidP="00495CB2">
            <w:r w:rsidRPr="00940D73">
              <w:t>SAMN49820330</w:t>
            </w:r>
          </w:p>
        </w:tc>
        <w:tc>
          <w:tcPr>
            <w:tcW w:w="2783" w:type="dxa"/>
            <w:noWrap/>
            <w:vAlign w:val="center"/>
            <w:hideMark/>
          </w:tcPr>
          <w:p w14:paraId="036B438B" w14:textId="48D7A171" w:rsidR="00495CB2" w:rsidRPr="009E4699" w:rsidRDefault="00495CB2" w:rsidP="00495CB2">
            <w:r w:rsidRPr="00940D73">
              <w:t>SRR34394528</w:t>
            </w:r>
          </w:p>
        </w:tc>
      </w:tr>
      <w:tr w:rsidR="00495CB2" w:rsidRPr="009E4699" w14:paraId="24BD5978" w14:textId="77777777" w:rsidTr="00097A0C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CB9EC65" w14:textId="7FE4D66D" w:rsidR="00495CB2" w:rsidRPr="009E4699" w:rsidRDefault="00495CB2" w:rsidP="00495CB2">
            <w:r w:rsidRPr="009E4699">
              <w:t>A02</w:t>
            </w:r>
          </w:p>
        </w:tc>
        <w:tc>
          <w:tcPr>
            <w:tcW w:w="1740" w:type="dxa"/>
            <w:noWrap/>
            <w:vAlign w:val="bottom"/>
            <w:hideMark/>
          </w:tcPr>
          <w:p w14:paraId="13AECCFD" w14:textId="59DFAE75" w:rsidR="00495CB2" w:rsidRPr="009E4699" w:rsidRDefault="00495CB2" w:rsidP="00495CB2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33FAC7C6" w14:textId="77777777" w:rsidR="00495CB2" w:rsidRPr="009E4699" w:rsidRDefault="00495CB2" w:rsidP="00495CB2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36CEC3CF" w14:textId="350C8C24" w:rsidR="00495CB2" w:rsidRPr="009E4699" w:rsidRDefault="00495CB2" w:rsidP="00495CB2">
            <w:r w:rsidRPr="00940D73">
              <w:t>SAMN49820331</w:t>
            </w:r>
          </w:p>
        </w:tc>
        <w:tc>
          <w:tcPr>
            <w:tcW w:w="2783" w:type="dxa"/>
            <w:noWrap/>
            <w:vAlign w:val="center"/>
            <w:hideMark/>
          </w:tcPr>
          <w:p w14:paraId="353A9D9D" w14:textId="04CA3495" w:rsidR="00495CB2" w:rsidRPr="009E4699" w:rsidRDefault="00495CB2" w:rsidP="00495CB2">
            <w:r w:rsidRPr="00940D73">
              <w:t>SRR34394527</w:t>
            </w:r>
          </w:p>
        </w:tc>
      </w:tr>
      <w:tr w:rsidR="00495CB2" w:rsidRPr="009E4699" w14:paraId="5EF7FD4B" w14:textId="77777777" w:rsidTr="00EB150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F1E045F" w14:textId="5907115C" w:rsidR="00495CB2" w:rsidRPr="009E4699" w:rsidRDefault="00495CB2" w:rsidP="00495CB2">
            <w:r w:rsidRPr="009E4699">
              <w:t>A03</w:t>
            </w:r>
          </w:p>
        </w:tc>
        <w:tc>
          <w:tcPr>
            <w:tcW w:w="1740" w:type="dxa"/>
            <w:noWrap/>
            <w:vAlign w:val="bottom"/>
            <w:hideMark/>
          </w:tcPr>
          <w:p w14:paraId="0D9A77B2" w14:textId="02516545" w:rsidR="00495CB2" w:rsidRPr="009E4699" w:rsidRDefault="00495CB2" w:rsidP="00495CB2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79EEB091" w14:textId="77777777" w:rsidR="00495CB2" w:rsidRPr="009E4699" w:rsidRDefault="00495CB2" w:rsidP="00495CB2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54F8A0C3" w14:textId="18DB0FA5" w:rsidR="00495CB2" w:rsidRPr="009E4699" w:rsidRDefault="00495CB2" w:rsidP="00495CB2">
            <w:r w:rsidRPr="00940D73">
              <w:t>SAMN49820332</w:t>
            </w:r>
          </w:p>
        </w:tc>
        <w:tc>
          <w:tcPr>
            <w:tcW w:w="2783" w:type="dxa"/>
            <w:noWrap/>
            <w:vAlign w:val="center"/>
            <w:hideMark/>
          </w:tcPr>
          <w:p w14:paraId="613C3CDE" w14:textId="7417E480" w:rsidR="00495CB2" w:rsidRPr="009E4699" w:rsidRDefault="00495CB2" w:rsidP="00495CB2">
            <w:r w:rsidRPr="00940D73">
              <w:t>SRR34394516</w:t>
            </w:r>
          </w:p>
        </w:tc>
      </w:tr>
      <w:tr w:rsidR="00495CB2" w:rsidRPr="009E4699" w14:paraId="6B1E4F1C" w14:textId="77777777" w:rsidTr="00F76EAB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ABD0E9E" w14:textId="1ECD0ABD" w:rsidR="00495CB2" w:rsidRPr="009E4699" w:rsidRDefault="00495CB2" w:rsidP="00495CB2">
            <w:r w:rsidRPr="009E4699">
              <w:t>A04</w:t>
            </w:r>
          </w:p>
        </w:tc>
        <w:tc>
          <w:tcPr>
            <w:tcW w:w="1740" w:type="dxa"/>
            <w:noWrap/>
            <w:vAlign w:val="bottom"/>
            <w:hideMark/>
          </w:tcPr>
          <w:p w14:paraId="71E6C492" w14:textId="05CA8C93" w:rsidR="00495CB2" w:rsidRPr="009E4699" w:rsidRDefault="00495CB2" w:rsidP="00495CB2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3D101AF0" w14:textId="77777777" w:rsidR="00495CB2" w:rsidRPr="009E4699" w:rsidRDefault="00495CB2" w:rsidP="00495CB2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2DE63371" w14:textId="708F5552" w:rsidR="00495CB2" w:rsidRPr="009E4699" w:rsidRDefault="00495CB2" w:rsidP="00495CB2">
            <w:r w:rsidRPr="00940D73">
              <w:t>SAMN49820333</w:t>
            </w:r>
          </w:p>
        </w:tc>
        <w:tc>
          <w:tcPr>
            <w:tcW w:w="2783" w:type="dxa"/>
            <w:noWrap/>
            <w:vAlign w:val="center"/>
            <w:hideMark/>
          </w:tcPr>
          <w:p w14:paraId="7350501D" w14:textId="257A994C" w:rsidR="00495CB2" w:rsidRPr="009E4699" w:rsidRDefault="00495CB2" w:rsidP="00495CB2">
            <w:r w:rsidRPr="00940D73">
              <w:t>SRR343945</w:t>
            </w:r>
            <w:r w:rsidRPr="00940D73">
              <w:t>0</w:t>
            </w:r>
            <w:r w:rsidRPr="00940D73">
              <w:t>5</w:t>
            </w:r>
          </w:p>
        </w:tc>
      </w:tr>
      <w:tr w:rsidR="00495CB2" w:rsidRPr="009E4699" w14:paraId="3E643827" w14:textId="77777777" w:rsidTr="0030667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4CDD8A4" w14:textId="67FA92CE" w:rsidR="00495CB2" w:rsidRPr="009E4699" w:rsidRDefault="001259EA" w:rsidP="00495CB2">
            <w:r w:rsidRPr="009E4699">
              <w:t>A05</w:t>
            </w:r>
          </w:p>
        </w:tc>
        <w:tc>
          <w:tcPr>
            <w:tcW w:w="1740" w:type="dxa"/>
            <w:noWrap/>
            <w:vAlign w:val="bottom"/>
            <w:hideMark/>
          </w:tcPr>
          <w:p w14:paraId="67FCBB9B" w14:textId="24FD67BE" w:rsidR="00495CB2" w:rsidRPr="009E4699" w:rsidRDefault="00495CB2" w:rsidP="00495CB2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65B613B4" w14:textId="77777777" w:rsidR="00495CB2" w:rsidRPr="009E4699" w:rsidRDefault="00495CB2" w:rsidP="00495CB2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151EDDE6" w14:textId="4EF6ACD7" w:rsidR="00495CB2" w:rsidRPr="009E4699" w:rsidRDefault="00495CB2" w:rsidP="00495CB2">
            <w:r w:rsidRPr="00940D73">
              <w:t>SAMN49820334</w:t>
            </w:r>
          </w:p>
        </w:tc>
        <w:tc>
          <w:tcPr>
            <w:tcW w:w="2783" w:type="dxa"/>
            <w:noWrap/>
            <w:vAlign w:val="center"/>
            <w:hideMark/>
          </w:tcPr>
          <w:p w14:paraId="5C337D8C" w14:textId="1EA52BD4" w:rsidR="00495CB2" w:rsidRPr="009E4699" w:rsidRDefault="00495CB2" w:rsidP="00495CB2">
            <w:r w:rsidRPr="00940D73">
              <w:t>SRR34394494</w:t>
            </w:r>
          </w:p>
        </w:tc>
      </w:tr>
      <w:tr w:rsidR="001259EA" w:rsidRPr="009E4699" w14:paraId="304AC714" w14:textId="77777777" w:rsidTr="00E113C7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25CB1745" w14:textId="034201E2" w:rsidR="001259EA" w:rsidRPr="009E4699" w:rsidRDefault="001259EA" w:rsidP="001259EA">
            <w:r w:rsidRPr="009E4699">
              <w:t>A06</w:t>
            </w:r>
          </w:p>
        </w:tc>
        <w:tc>
          <w:tcPr>
            <w:tcW w:w="1740" w:type="dxa"/>
            <w:noWrap/>
            <w:vAlign w:val="bottom"/>
            <w:hideMark/>
          </w:tcPr>
          <w:p w14:paraId="7B488981" w14:textId="1377A34E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28D01918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525F71AE" w14:textId="1DBC17B3" w:rsidR="001259EA" w:rsidRPr="009E4699" w:rsidRDefault="001259EA" w:rsidP="001259EA">
            <w:r w:rsidRPr="00940D73">
              <w:t>SAMN49820335</w:t>
            </w:r>
          </w:p>
        </w:tc>
        <w:tc>
          <w:tcPr>
            <w:tcW w:w="2783" w:type="dxa"/>
            <w:noWrap/>
            <w:vAlign w:val="center"/>
            <w:hideMark/>
          </w:tcPr>
          <w:p w14:paraId="3298F063" w14:textId="2C5F2D99" w:rsidR="001259EA" w:rsidRPr="009E4699" w:rsidRDefault="001259EA" w:rsidP="001259EA">
            <w:r w:rsidRPr="00940D73">
              <w:t>SRR34394483</w:t>
            </w:r>
          </w:p>
        </w:tc>
      </w:tr>
      <w:tr w:rsidR="001259EA" w:rsidRPr="009E4699" w14:paraId="7E409063" w14:textId="77777777" w:rsidTr="009571DA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FC41E30" w14:textId="3549307D" w:rsidR="001259EA" w:rsidRPr="009E4699" w:rsidRDefault="001259EA" w:rsidP="001259EA">
            <w:r w:rsidRPr="009E4699">
              <w:t>A07</w:t>
            </w:r>
          </w:p>
        </w:tc>
        <w:tc>
          <w:tcPr>
            <w:tcW w:w="1740" w:type="dxa"/>
            <w:noWrap/>
            <w:vAlign w:val="bottom"/>
            <w:hideMark/>
          </w:tcPr>
          <w:p w14:paraId="61C6DBB2" w14:textId="07A2D497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24E727B6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52EB481C" w14:textId="34E38538" w:rsidR="001259EA" w:rsidRPr="009E4699" w:rsidRDefault="001259EA" w:rsidP="001259EA">
            <w:r w:rsidRPr="00940D73">
              <w:t>SAMN49820336</w:t>
            </w:r>
          </w:p>
        </w:tc>
        <w:tc>
          <w:tcPr>
            <w:tcW w:w="2783" w:type="dxa"/>
            <w:noWrap/>
            <w:vAlign w:val="center"/>
            <w:hideMark/>
          </w:tcPr>
          <w:p w14:paraId="273A2F98" w14:textId="72E4B490" w:rsidR="001259EA" w:rsidRPr="009E4699" w:rsidRDefault="001259EA" w:rsidP="001259EA">
            <w:r w:rsidRPr="00940D73">
              <w:t>SRR34394472</w:t>
            </w:r>
          </w:p>
        </w:tc>
      </w:tr>
      <w:tr w:rsidR="001259EA" w:rsidRPr="009E4699" w14:paraId="44E832ED" w14:textId="77777777" w:rsidTr="00465C19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DF032AF" w14:textId="3F75B81A" w:rsidR="001259EA" w:rsidRPr="009E4699" w:rsidRDefault="001259EA" w:rsidP="001259EA">
            <w:r w:rsidRPr="009E4699">
              <w:t>A08</w:t>
            </w:r>
          </w:p>
        </w:tc>
        <w:tc>
          <w:tcPr>
            <w:tcW w:w="1740" w:type="dxa"/>
            <w:noWrap/>
            <w:vAlign w:val="bottom"/>
            <w:hideMark/>
          </w:tcPr>
          <w:p w14:paraId="52D51BD8" w14:textId="173F20FE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549A171E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3675B816" w14:textId="504A587C" w:rsidR="001259EA" w:rsidRPr="009E4699" w:rsidRDefault="001259EA" w:rsidP="001259EA">
            <w:r w:rsidRPr="00940D73">
              <w:t>SAMN49820337</w:t>
            </w:r>
          </w:p>
        </w:tc>
        <w:tc>
          <w:tcPr>
            <w:tcW w:w="2783" w:type="dxa"/>
            <w:noWrap/>
            <w:vAlign w:val="center"/>
            <w:hideMark/>
          </w:tcPr>
          <w:p w14:paraId="5D23E3D4" w14:textId="6F2F9EF6" w:rsidR="001259EA" w:rsidRPr="009E4699" w:rsidRDefault="001259EA" w:rsidP="001259EA">
            <w:r w:rsidRPr="00940D73">
              <w:t>SRR34394471</w:t>
            </w:r>
          </w:p>
        </w:tc>
      </w:tr>
      <w:tr w:rsidR="001259EA" w:rsidRPr="009E4699" w14:paraId="64A13DE1" w14:textId="77777777" w:rsidTr="00040234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AF6920E" w14:textId="2AC14EA5" w:rsidR="001259EA" w:rsidRPr="009E4699" w:rsidRDefault="001259EA" w:rsidP="001259EA">
            <w:r w:rsidRPr="009E4699">
              <w:t>A09</w:t>
            </w:r>
          </w:p>
        </w:tc>
        <w:tc>
          <w:tcPr>
            <w:tcW w:w="1740" w:type="dxa"/>
            <w:noWrap/>
            <w:vAlign w:val="bottom"/>
            <w:hideMark/>
          </w:tcPr>
          <w:p w14:paraId="004DE268" w14:textId="42DBD5FB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46F34F8D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7F3FAEA9" w14:textId="34450FA6" w:rsidR="001259EA" w:rsidRPr="009E4699" w:rsidRDefault="001259EA" w:rsidP="001259EA">
            <w:r w:rsidRPr="00940D73">
              <w:t>SAMN49820338</w:t>
            </w:r>
          </w:p>
        </w:tc>
        <w:tc>
          <w:tcPr>
            <w:tcW w:w="2783" w:type="dxa"/>
            <w:noWrap/>
            <w:vAlign w:val="center"/>
            <w:hideMark/>
          </w:tcPr>
          <w:p w14:paraId="491C7AD6" w14:textId="37C0F91A" w:rsidR="001259EA" w:rsidRPr="009E4699" w:rsidRDefault="001259EA" w:rsidP="001259EA">
            <w:r w:rsidRPr="00940D73">
              <w:t>SRR34394470</w:t>
            </w:r>
          </w:p>
        </w:tc>
      </w:tr>
      <w:tr w:rsidR="001259EA" w:rsidRPr="009E4699" w14:paraId="28571C6A" w14:textId="77777777" w:rsidTr="005A3F73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8CFCE49" w14:textId="7B8558A5" w:rsidR="001259EA" w:rsidRPr="009E4699" w:rsidRDefault="001259EA" w:rsidP="001259EA">
            <w:r w:rsidRPr="009E4699">
              <w:t>A10</w:t>
            </w:r>
          </w:p>
        </w:tc>
        <w:tc>
          <w:tcPr>
            <w:tcW w:w="1740" w:type="dxa"/>
            <w:noWrap/>
            <w:vAlign w:val="bottom"/>
            <w:hideMark/>
          </w:tcPr>
          <w:p w14:paraId="77298F6C" w14:textId="2E1C448C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10701853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3761E5D2" w14:textId="4616B3FD" w:rsidR="001259EA" w:rsidRPr="009E4699" w:rsidRDefault="001259EA" w:rsidP="001259EA">
            <w:r w:rsidRPr="00940D73">
              <w:t>SAMN49820339</w:t>
            </w:r>
          </w:p>
        </w:tc>
        <w:tc>
          <w:tcPr>
            <w:tcW w:w="2783" w:type="dxa"/>
            <w:noWrap/>
            <w:vAlign w:val="center"/>
            <w:hideMark/>
          </w:tcPr>
          <w:p w14:paraId="41BA6F92" w14:textId="2B8938DD" w:rsidR="001259EA" w:rsidRPr="009E4699" w:rsidRDefault="001259EA" w:rsidP="001259EA">
            <w:r w:rsidRPr="00940D73">
              <w:t>SRR34394469</w:t>
            </w:r>
          </w:p>
        </w:tc>
      </w:tr>
      <w:tr w:rsidR="001259EA" w:rsidRPr="009E4699" w14:paraId="1F38D12F" w14:textId="77777777" w:rsidTr="00355C29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0E9E952" w14:textId="095FB02E" w:rsidR="001259EA" w:rsidRPr="009E4699" w:rsidRDefault="001259EA" w:rsidP="001259EA">
            <w:r w:rsidRPr="009E4699">
              <w:t>A11</w:t>
            </w:r>
          </w:p>
        </w:tc>
        <w:tc>
          <w:tcPr>
            <w:tcW w:w="1740" w:type="dxa"/>
            <w:noWrap/>
            <w:vAlign w:val="bottom"/>
            <w:hideMark/>
          </w:tcPr>
          <w:p w14:paraId="18A8CE53" w14:textId="45920346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1F001055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607F5FF9" w14:textId="1B4CB099" w:rsidR="001259EA" w:rsidRPr="009E4699" w:rsidRDefault="001259EA" w:rsidP="001259EA">
            <w:r w:rsidRPr="00940D73">
              <w:t>SAMN49820340</w:t>
            </w:r>
          </w:p>
        </w:tc>
        <w:tc>
          <w:tcPr>
            <w:tcW w:w="2783" w:type="dxa"/>
            <w:noWrap/>
            <w:vAlign w:val="center"/>
            <w:hideMark/>
          </w:tcPr>
          <w:p w14:paraId="1191BE28" w14:textId="6FC73858" w:rsidR="001259EA" w:rsidRPr="009E4699" w:rsidRDefault="001259EA" w:rsidP="001259EA">
            <w:r w:rsidRPr="00940D73">
              <w:t>SRR34394526</w:t>
            </w:r>
          </w:p>
        </w:tc>
      </w:tr>
      <w:tr w:rsidR="001259EA" w:rsidRPr="009E4699" w14:paraId="0A24D458" w14:textId="77777777" w:rsidTr="00AA7D47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1BDCAF1" w14:textId="1C57729C" w:rsidR="001259EA" w:rsidRPr="009E4699" w:rsidRDefault="001259EA" w:rsidP="001259EA">
            <w:r w:rsidRPr="009E4699">
              <w:t>A12</w:t>
            </w:r>
          </w:p>
        </w:tc>
        <w:tc>
          <w:tcPr>
            <w:tcW w:w="1740" w:type="dxa"/>
            <w:noWrap/>
            <w:vAlign w:val="bottom"/>
            <w:hideMark/>
          </w:tcPr>
          <w:p w14:paraId="491F7BB5" w14:textId="380DF651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57D9A7C5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54060250" w14:textId="2200909A" w:rsidR="001259EA" w:rsidRPr="009E4699" w:rsidRDefault="001259EA" w:rsidP="001259EA">
            <w:r w:rsidRPr="00940D73">
              <w:t>SAMN49820341</w:t>
            </w:r>
          </w:p>
        </w:tc>
        <w:tc>
          <w:tcPr>
            <w:tcW w:w="2783" w:type="dxa"/>
            <w:noWrap/>
            <w:vAlign w:val="center"/>
            <w:hideMark/>
          </w:tcPr>
          <w:p w14:paraId="0593976D" w14:textId="46587992" w:rsidR="001259EA" w:rsidRPr="009E4699" w:rsidRDefault="001259EA" w:rsidP="001259EA">
            <w:r w:rsidRPr="00940D73">
              <w:t>SRR34394525</w:t>
            </w:r>
          </w:p>
        </w:tc>
      </w:tr>
      <w:tr w:rsidR="001259EA" w:rsidRPr="009E4699" w14:paraId="4D961DAA" w14:textId="77777777" w:rsidTr="00470B0A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1F2D9BC" w14:textId="1FED14D5" w:rsidR="001259EA" w:rsidRPr="009E4699" w:rsidRDefault="001259EA" w:rsidP="001259EA">
            <w:r w:rsidRPr="009E4699">
              <w:t>A13</w:t>
            </w:r>
          </w:p>
        </w:tc>
        <w:tc>
          <w:tcPr>
            <w:tcW w:w="1740" w:type="dxa"/>
            <w:noWrap/>
            <w:vAlign w:val="bottom"/>
            <w:hideMark/>
          </w:tcPr>
          <w:p w14:paraId="1C97C9C1" w14:textId="01EE8CAB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0623BD65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24257BB9" w14:textId="546A1044" w:rsidR="001259EA" w:rsidRPr="009E4699" w:rsidRDefault="001259EA" w:rsidP="001259EA">
            <w:r w:rsidRPr="00940D73">
              <w:t>SAMN49820342</w:t>
            </w:r>
          </w:p>
        </w:tc>
        <w:tc>
          <w:tcPr>
            <w:tcW w:w="2783" w:type="dxa"/>
            <w:noWrap/>
            <w:vAlign w:val="center"/>
            <w:hideMark/>
          </w:tcPr>
          <w:p w14:paraId="4D082C3E" w14:textId="64EA42F5" w:rsidR="001259EA" w:rsidRPr="009E4699" w:rsidRDefault="001259EA" w:rsidP="001259EA">
            <w:r w:rsidRPr="00940D73">
              <w:t>SRR34394524</w:t>
            </w:r>
          </w:p>
        </w:tc>
      </w:tr>
      <w:tr w:rsidR="001259EA" w:rsidRPr="009E4699" w14:paraId="572DBBC4" w14:textId="77777777" w:rsidTr="00CA27E2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2FCE61E" w14:textId="33B7138A" w:rsidR="001259EA" w:rsidRPr="009E4699" w:rsidRDefault="001259EA" w:rsidP="001259EA">
            <w:r w:rsidRPr="009E4699">
              <w:t>A14</w:t>
            </w:r>
          </w:p>
        </w:tc>
        <w:tc>
          <w:tcPr>
            <w:tcW w:w="1740" w:type="dxa"/>
            <w:noWrap/>
            <w:vAlign w:val="bottom"/>
            <w:hideMark/>
          </w:tcPr>
          <w:p w14:paraId="0B14BAD5" w14:textId="3C0D0926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35503E1E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626BDC57" w14:textId="547B2F36" w:rsidR="001259EA" w:rsidRPr="009E4699" w:rsidRDefault="001259EA" w:rsidP="001259EA">
            <w:r w:rsidRPr="00940D73">
              <w:t>SAMN49820343</w:t>
            </w:r>
          </w:p>
        </w:tc>
        <w:tc>
          <w:tcPr>
            <w:tcW w:w="2783" w:type="dxa"/>
            <w:noWrap/>
            <w:vAlign w:val="center"/>
            <w:hideMark/>
          </w:tcPr>
          <w:p w14:paraId="5EF0CE78" w14:textId="64D6AF14" w:rsidR="001259EA" w:rsidRPr="009E4699" w:rsidRDefault="001259EA" w:rsidP="001259EA">
            <w:r w:rsidRPr="00940D73">
              <w:t>SRR34394523</w:t>
            </w:r>
          </w:p>
        </w:tc>
      </w:tr>
      <w:tr w:rsidR="001259EA" w:rsidRPr="009E4699" w14:paraId="7B766B89" w14:textId="77777777" w:rsidTr="00990FF2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08936CE" w14:textId="3458FC16" w:rsidR="001259EA" w:rsidRPr="009E4699" w:rsidRDefault="001259EA" w:rsidP="001259EA">
            <w:r w:rsidRPr="009E4699">
              <w:t>A15</w:t>
            </w:r>
          </w:p>
        </w:tc>
        <w:tc>
          <w:tcPr>
            <w:tcW w:w="1740" w:type="dxa"/>
            <w:noWrap/>
            <w:vAlign w:val="bottom"/>
            <w:hideMark/>
          </w:tcPr>
          <w:p w14:paraId="7B084630" w14:textId="2C1AB5FF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077998FA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5EEE53E9" w14:textId="2201312E" w:rsidR="001259EA" w:rsidRPr="009E4699" w:rsidRDefault="001259EA" w:rsidP="001259EA">
            <w:r w:rsidRPr="00940D73">
              <w:t>SAMN49820344</w:t>
            </w:r>
          </w:p>
        </w:tc>
        <w:tc>
          <w:tcPr>
            <w:tcW w:w="2783" w:type="dxa"/>
            <w:noWrap/>
            <w:vAlign w:val="center"/>
            <w:hideMark/>
          </w:tcPr>
          <w:p w14:paraId="7815E81C" w14:textId="120C18D6" w:rsidR="001259EA" w:rsidRPr="009E4699" w:rsidRDefault="001259EA" w:rsidP="001259EA">
            <w:r w:rsidRPr="00940D73">
              <w:t>SRR34394522</w:t>
            </w:r>
          </w:p>
        </w:tc>
      </w:tr>
      <w:tr w:rsidR="001259EA" w:rsidRPr="009E4699" w14:paraId="2EAD7751" w14:textId="77777777" w:rsidTr="00F85FA6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908603B" w14:textId="14D745A6" w:rsidR="001259EA" w:rsidRPr="009E4699" w:rsidRDefault="001259EA" w:rsidP="001259EA">
            <w:r w:rsidRPr="009E4699">
              <w:t>A16</w:t>
            </w:r>
          </w:p>
        </w:tc>
        <w:tc>
          <w:tcPr>
            <w:tcW w:w="1740" w:type="dxa"/>
            <w:noWrap/>
            <w:vAlign w:val="bottom"/>
            <w:hideMark/>
          </w:tcPr>
          <w:p w14:paraId="21607BD8" w14:textId="74154D75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0D7BE118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6476FE1A" w14:textId="7FB8D342" w:rsidR="001259EA" w:rsidRPr="009E4699" w:rsidRDefault="001259EA" w:rsidP="001259EA">
            <w:r w:rsidRPr="00940D73">
              <w:t>SAMN49820345</w:t>
            </w:r>
          </w:p>
        </w:tc>
        <w:tc>
          <w:tcPr>
            <w:tcW w:w="2783" w:type="dxa"/>
            <w:noWrap/>
            <w:vAlign w:val="center"/>
            <w:hideMark/>
          </w:tcPr>
          <w:p w14:paraId="43FF27FA" w14:textId="4B0BC9CF" w:rsidR="001259EA" w:rsidRPr="009E4699" w:rsidRDefault="001259EA" w:rsidP="001259EA">
            <w:r w:rsidRPr="00940D73">
              <w:t>SRR34394521</w:t>
            </w:r>
          </w:p>
        </w:tc>
      </w:tr>
      <w:tr w:rsidR="001259EA" w:rsidRPr="009E4699" w14:paraId="3756E2CB" w14:textId="77777777" w:rsidTr="00D00528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FC71B91" w14:textId="7854ABA8" w:rsidR="001259EA" w:rsidRPr="009E4699" w:rsidRDefault="001259EA" w:rsidP="001259EA">
            <w:r w:rsidRPr="009E4699">
              <w:t>A17</w:t>
            </w:r>
          </w:p>
        </w:tc>
        <w:tc>
          <w:tcPr>
            <w:tcW w:w="1740" w:type="dxa"/>
            <w:noWrap/>
            <w:vAlign w:val="bottom"/>
            <w:hideMark/>
          </w:tcPr>
          <w:p w14:paraId="24796BE9" w14:textId="4B52F8EB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612D8224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29E67745" w14:textId="62DFB264" w:rsidR="001259EA" w:rsidRPr="009E4699" w:rsidRDefault="001259EA" w:rsidP="001259EA">
            <w:r w:rsidRPr="00940D73">
              <w:t>SAMN49820346</w:t>
            </w:r>
          </w:p>
        </w:tc>
        <w:tc>
          <w:tcPr>
            <w:tcW w:w="2783" w:type="dxa"/>
            <w:noWrap/>
            <w:vAlign w:val="center"/>
            <w:hideMark/>
          </w:tcPr>
          <w:p w14:paraId="097A63E4" w14:textId="2E1C56D0" w:rsidR="001259EA" w:rsidRPr="009E4699" w:rsidRDefault="001259EA" w:rsidP="001259EA">
            <w:r w:rsidRPr="00940D73">
              <w:t>SRR34394520</w:t>
            </w:r>
          </w:p>
        </w:tc>
      </w:tr>
      <w:tr w:rsidR="001259EA" w:rsidRPr="009E4699" w14:paraId="24BA58AB" w14:textId="77777777" w:rsidTr="00C93C68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B474BBB" w14:textId="746F4340" w:rsidR="001259EA" w:rsidRPr="009E4699" w:rsidRDefault="001259EA" w:rsidP="001259EA">
            <w:r w:rsidRPr="009E4699">
              <w:t>A18</w:t>
            </w:r>
          </w:p>
        </w:tc>
        <w:tc>
          <w:tcPr>
            <w:tcW w:w="1740" w:type="dxa"/>
            <w:noWrap/>
            <w:vAlign w:val="bottom"/>
            <w:hideMark/>
          </w:tcPr>
          <w:p w14:paraId="19311170" w14:textId="0DA3B365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0A76BAA0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07E243CD" w14:textId="455E4E38" w:rsidR="001259EA" w:rsidRPr="009E4699" w:rsidRDefault="001259EA" w:rsidP="001259EA">
            <w:r w:rsidRPr="00940D73">
              <w:t>SAMN49820347</w:t>
            </w:r>
          </w:p>
        </w:tc>
        <w:tc>
          <w:tcPr>
            <w:tcW w:w="2783" w:type="dxa"/>
            <w:noWrap/>
            <w:vAlign w:val="center"/>
            <w:hideMark/>
          </w:tcPr>
          <w:p w14:paraId="0E4FC161" w14:textId="6B23C2E1" w:rsidR="001259EA" w:rsidRPr="009E4699" w:rsidRDefault="001259EA" w:rsidP="001259EA">
            <w:r w:rsidRPr="00940D73">
              <w:t>SRR343</w:t>
            </w:r>
            <w:r w:rsidRPr="00940D73">
              <w:t>9</w:t>
            </w:r>
            <w:r w:rsidRPr="00940D73">
              <w:t>4519</w:t>
            </w:r>
          </w:p>
        </w:tc>
      </w:tr>
      <w:tr w:rsidR="001259EA" w:rsidRPr="009E4699" w14:paraId="5FDDD8E6" w14:textId="77777777" w:rsidTr="00095300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BE854F7" w14:textId="5188BD36" w:rsidR="001259EA" w:rsidRPr="009E4699" w:rsidRDefault="001259EA" w:rsidP="001259EA">
            <w:r w:rsidRPr="009E4699">
              <w:t>A19</w:t>
            </w:r>
          </w:p>
        </w:tc>
        <w:tc>
          <w:tcPr>
            <w:tcW w:w="1740" w:type="dxa"/>
            <w:noWrap/>
            <w:vAlign w:val="bottom"/>
            <w:hideMark/>
          </w:tcPr>
          <w:p w14:paraId="3B104E17" w14:textId="319763D5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7B909155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742466EE" w14:textId="75908E83" w:rsidR="001259EA" w:rsidRPr="009E4699" w:rsidRDefault="001259EA" w:rsidP="001259EA">
            <w:r w:rsidRPr="00940D73">
              <w:t>SAMN49820348</w:t>
            </w:r>
          </w:p>
        </w:tc>
        <w:tc>
          <w:tcPr>
            <w:tcW w:w="2783" w:type="dxa"/>
            <w:noWrap/>
            <w:vAlign w:val="center"/>
            <w:hideMark/>
          </w:tcPr>
          <w:p w14:paraId="338DBECF" w14:textId="6A032CF9" w:rsidR="001259EA" w:rsidRPr="009E4699" w:rsidRDefault="001259EA" w:rsidP="001259EA">
            <w:r w:rsidRPr="00940D73">
              <w:t>SRR34394518</w:t>
            </w:r>
          </w:p>
        </w:tc>
      </w:tr>
      <w:tr w:rsidR="001259EA" w:rsidRPr="009E4699" w14:paraId="65A6ED33" w14:textId="77777777" w:rsidTr="00CE0C31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CD6D741" w14:textId="4C375064" w:rsidR="001259EA" w:rsidRPr="009E4699" w:rsidRDefault="001259EA" w:rsidP="001259EA">
            <w:r w:rsidRPr="009E4699">
              <w:t>A20</w:t>
            </w:r>
          </w:p>
        </w:tc>
        <w:tc>
          <w:tcPr>
            <w:tcW w:w="1740" w:type="dxa"/>
            <w:noWrap/>
            <w:vAlign w:val="bottom"/>
            <w:hideMark/>
          </w:tcPr>
          <w:p w14:paraId="390CC170" w14:textId="2DE4208A" w:rsidR="001259EA" w:rsidRPr="009E4699" w:rsidRDefault="001259EA" w:rsidP="001259EA">
            <w:r w:rsidRPr="009E4699">
              <w:t>Shelter A</w:t>
            </w:r>
          </w:p>
        </w:tc>
        <w:tc>
          <w:tcPr>
            <w:tcW w:w="1790" w:type="dxa"/>
            <w:noWrap/>
            <w:vAlign w:val="bottom"/>
            <w:hideMark/>
          </w:tcPr>
          <w:p w14:paraId="3965C3F3" w14:textId="77777777" w:rsidR="001259EA" w:rsidRPr="009E4699" w:rsidRDefault="001259EA" w:rsidP="001259EA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101B0816" w14:textId="7F6C491D" w:rsidR="001259EA" w:rsidRPr="009E4699" w:rsidRDefault="001259EA" w:rsidP="001259EA">
            <w:r w:rsidRPr="00940D73">
              <w:t>SAMN49820349</w:t>
            </w:r>
          </w:p>
        </w:tc>
        <w:tc>
          <w:tcPr>
            <w:tcW w:w="2783" w:type="dxa"/>
            <w:noWrap/>
            <w:vAlign w:val="center"/>
            <w:hideMark/>
          </w:tcPr>
          <w:p w14:paraId="7812006A" w14:textId="0B0C8878" w:rsidR="001259EA" w:rsidRPr="009E4699" w:rsidRDefault="001259EA" w:rsidP="001259EA">
            <w:r w:rsidRPr="00940D73">
              <w:t>SRR34394517</w:t>
            </w:r>
          </w:p>
        </w:tc>
      </w:tr>
      <w:tr w:rsidR="007E22EF" w:rsidRPr="009E4699" w14:paraId="19A0648D" w14:textId="77777777" w:rsidTr="009E345F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FE69FC2" w14:textId="0C8FAB22" w:rsidR="007E22EF" w:rsidRPr="009E4699" w:rsidRDefault="007E22EF" w:rsidP="007E22EF">
            <w:r w:rsidRPr="009E4699">
              <w:t>B01</w:t>
            </w:r>
          </w:p>
        </w:tc>
        <w:tc>
          <w:tcPr>
            <w:tcW w:w="1740" w:type="dxa"/>
            <w:noWrap/>
            <w:vAlign w:val="bottom"/>
            <w:hideMark/>
          </w:tcPr>
          <w:p w14:paraId="5D8BB456" w14:textId="06BECE08" w:rsidR="007E22EF" w:rsidRPr="009E4699" w:rsidRDefault="007E22EF" w:rsidP="007E22EF">
            <w:r w:rsidRPr="009E4699">
              <w:t xml:space="preserve">Shelter </w:t>
            </w:r>
            <w:r w:rsidRPr="009E4699">
              <w:t>B</w:t>
            </w:r>
          </w:p>
        </w:tc>
        <w:tc>
          <w:tcPr>
            <w:tcW w:w="1790" w:type="dxa"/>
            <w:noWrap/>
            <w:vAlign w:val="bottom"/>
            <w:hideMark/>
          </w:tcPr>
          <w:p w14:paraId="53921F6F" w14:textId="2DADE2DD" w:rsidR="007E22EF" w:rsidRPr="009E4699" w:rsidRDefault="007E22EF" w:rsidP="007E22EF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27CCB726" w14:textId="3CD5CB1D" w:rsidR="007E22EF" w:rsidRPr="009E4699" w:rsidRDefault="007E22EF" w:rsidP="007E22EF">
            <w:r w:rsidRPr="00940D73">
              <w:t>SAMN49820350</w:t>
            </w:r>
          </w:p>
        </w:tc>
        <w:tc>
          <w:tcPr>
            <w:tcW w:w="2783" w:type="dxa"/>
            <w:noWrap/>
            <w:vAlign w:val="center"/>
            <w:hideMark/>
          </w:tcPr>
          <w:p w14:paraId="739AEDC4" w14:textId="7886449A" w:rsidR="007E22EF" w:rsidRPr="009E4699" w:rsidRDefault="007E22EF" w:rsidP="007E22EF">
            <w:r w:rsidRPr="00940D73">
              <w:t>SRR34394515</w:t>
            </w:r>
          </w:p>
        </w:tc>
      </w:tr>
      <w:tr w:rsidR="007E22EF" w:rsidRPr="009E4699" w14:paraId="24ACE749" w14:textId="77777777" w:rsidTr="00925BBB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93E41E0" w14:textId="6BD5E6F1" w:rsidR="007E22EF" w:rsidRPr="009E4699" w:rsidRDefault="007E22EF" w:rsidP="007E22EF">
            <w:r w:rsidRPr="009E4699">
              <w:t>B02</w:t>
            </w:r>
          </w:p>
        </w:tc>
        <w:tc>
          <w:tcPr>
            <w:tcW w:w="1740" w:type="dxa"/>
            <w:noWrap/>
            <w:vAlign w:val="bottom"/>
            <w:hideMark/>
          </w:tcPr>
          <w:p w14:paraId="2472013F" w14:textId="5BF82459" w:rsidR="007E22EF" w:rsidRPr="009E4699" w:rsidRDefault="007E22EF" w:rsidP="007E22EF">
            <w:r w:rsidRPr="009E4699">
              <w:t xml:space="preserve">Shelter </w:t>
            </w:r>
            <w:r w:rsidRPr="009E4699">
              <w:t>B</w:t>
            </w:r>
          </w:p>
        </w:tc>
        <w:tc>
          <w:tcPr>
            <w:tcW w:w="1790" w:type="dxa"/>
            <w:noWrap/>
            <w:vAlign w:val="bottom"/>
            <w:hideMark/>
          </w:tcPr>
          <w:p w14:paraId="44A6A3AE" w14:textId="27403AF5" w:rsidR="007E22EF" w:rsidRPr="009E4699" w:rsidRDefault="007E22EF" w:rsidP="007E22EF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47E2233A" w14:textId="1E086F70" w:rsidR="007E22EF" w:rsidRPr="009E4699" w:rsidRDefault="007E22EF" w:rsidP="007E22EF">
            <w:r w:rsidRPr="00940D73">
              <w:t>SAMN49820351</w:t>
            </w:r>
          </w:p>
        </w:tc>
        <w:tc>
          <w:tcPr>
            <w:tcW w:w="2783" w:type="dxa"/>
            <w:noWrap/>
            <w:vAlign w:val="center"/>
            <w:hideMark/>
          </w:tcPr>
          <w:p w14:paraId="496E39D1" w14:textId="4FC80B59" w:rsidR="007E22EF" w:rsidRPr="009E4699" w:rsidRDefault="007E22EF" w:rsidP="007E22EF">
            <w:r w:rsidRPr="00940D73">
              <w:t>SRR34394514</w:t>
            </w:r>
          </w:p>
        </w:tc>
      </w:tr>
      <w:tr w:rsidR="007E22EF" w:rsidRPr="009E4699" w14:paraId="013588D4" w14:textId="77777777" w:rsidTr="00FE49E4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831A5A0" w14:textId="39021603" w:rsidR="007E22EF" w:rsidRPr="009E4699" w:rsidRDefault="007E22EF" w:rsidP="007E22EF">
            <w:r w:rsidRPr="009E4699">
              <w:t>B0</w:t>
            </w:r>
            <w:r w:rsidRPr="009E4699">
              <w:t>3</w:t>
            </w:r>
          </w:p>
        </w:tc>
        <w:tc>
          <w:tcPr>
            <w:tcW w:w="1740" w:type="dxa"/>
            <w:noWrap/>
            <w:vAlign w:val="bottom"/>
            <w:hideMark/>
          </w:tcPr>
          <w:p w14:paraId="43ABB741" w14:textId="1E6F1782" w:rsidR="007E22EF" w:rsidRPr="009E4699" w:rsidRDefault="007E22EF" w:rsidP="007E22EF">
            <w:r w:rsidRPr="009E4699">
              <w:t xml:space="preserve">Shelter </w:t>
            </w:r>
            <w:r w:rsidRPr="009E4699">
              <w:t>B</w:t>
            </w:r>
          </w:p>
        </w:tc>
        <w:tc>
          <w:tcPr>
            <w:tcW w:w="1790" w:type="dxa"/>
            <w:noWrap/>
            <w:vAlign w:val="bottom"/>
            <w:hideMark/>
          </w:tcPr>
          <w:p w14:paraId="2DA20112" w14:textId="55E00E68" w:rsidR="007E22EF" w:rsidRPr="009E4699" w:rsidRDefault="007E22EF" w:rsidP="007E22EF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3B0FDBD1" w14:textId="4F74ADE6" w:rsidR="007E22EF" w:rsidRPr="009E4699" w:rsidRDefault="007E22EF" w:rsidP="007E22EF">
            <w:r w:rsidRPr="00940D73">
              <w:t>SAMN49820352</w:t>
            </w:r>
          </w:p>
        </w:tc>
        <w:tc>
          <w:tcPr>
            <w:tcW w:w="2783" w:type="dxa"/>
            <w:noWrap/>
            <w:vAlign w:val="center"/>
            <w:hideMark/>
          </w:tcPr>
          <w:p w14:paraId="6A70B751" w14:textId="5F37248B" w:rsidR="007E22EF" w:rsidRPr="009E4699" w:rsidRDefault="007E22EF" w:rsidP="007E22EF">
            <w:r w:rsidRPr="00940D73">
              <w:t>SRR34394513</w:t>
            </w:r>
          </w:p>
        </w:tc>
      </w:tr>
      <w:tr w:rsidR="007E22EF" w:rsidRPr="009E4699" w14:paraId="23E92840" w14:textId="77777777" w:rsidTr="00D8022C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DCEDDCA" w14:textId="20846EBF" w:rsidR="007E22EF" w:rsidRPr="009E4699" w:rsidRDefault="007E22EF" w:rsidP="007E22EF">
            <w:r w:rsidRPr="009E4699">
              <w:t>B0</w:t>
            </w:r>
            <w:r w:rsidRPr="009E4699">
              <w:t>4</w:t>
            </w:r>
          </w:p>
        </w:tc>
        <w:tc>
          <w:tcPr>
            <w:tcW w:w="1740" w:type="dxa"/>
            <w:noWrap/>
            <w:vAlign w:val="bottom"/>
            <w:hideMark/>
          </w:tcPr>
          <w:p w14:paraId="041F981B" w14:textId="4AD71A35" w:rsidR="007E22EF" w:rsidRPr="009E4699" w:rsidRDefault="007E22EF" w:rsidP="007E22EF">
            <w:r w:rsidRPr="009E4699"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4B1AFD47" w14:textId="78367F48" w:rsidR="007E22EF" w:rsidRPr="009E4699" w:rsidRDefault="007E22EF" w:rsidP="007E22EF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657372D8" w14:textId="11111E72" w:rsidR="007E22EF" w:rsidRPr="009E4699" w:rsidRDefault="007E22EF" w:rsidP="007E22EF">
            <w:r w:rsidRPr="00940D73">
              <w:t>SAMN49820353</w:t>
            </w:r>
          </w:p>
        </w:tc>
        <w:tc>
          <w:tcPr>
            <w:tcW w:w="2783" w:type="dxa"/>
            <w:noWrap/>
            <w:vAlign w:val="center"/>
            <w:hideMark/>
          </w:tcPr>
          <w:p w14:paraId="1909B172" w14:textId="4D256B17" w:rsidR="007E22EF" w:rsidRPr="009E4699" w:rsidRDefault="007E22EF" w:rsidP="007E22EF">
            <w:r w:rsidRPr="00940D73">
              <w:t>SRR34394512</w:t>
            </w:r>
          </w:p>
        </w:tc>
      </w:tr>
      <w:tr w:rsidR="007E22EF" w:rsidRPr="00407AEF" w14:paraId="57F5BB3E" w14:textId="77777777" w:rsidTr="00B4199C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2B9DDD1" w14:textId="7BBAEA60" w:rsidR="007E22EF" w:rsidRPr="009E4699" w:rsidRDefault="007E22EF" w:rsidP="007E22EF">
            <w:r w:rsidRPr="009E4699">
              <w:t>B0</w:t>
            </w:r>
            <w:r w:rsidRPr="009E4699">
              <w:t>5</w:t>
            </w:r>
          </w:p>
        </w:tc>
        <w:tc>
          <w:tcPr>
            <w:tcW w:w="1740" w:type="dxa"/>
            <w:noWrap/>
            <w:vAlign w:val="bottom"/>
            <w:hideMark/>
          </w:tcPr>
          <w:p w14:paraId="6F7F6819" w14:textId="01E37038" w:rsidR="007E22EF" w:rsidRPr="009E4699" w:rsidRDefault="007E22EF" w:rsidP="007E22EF">
            <w:r w:rsidRPr="009E4699"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05C98ABC" w14:textId="58E62400" w:rsidR="007E22EF" w:rsidRPr="009E4699" w:rsidRDefault="007E22EF" w:rsidP="007E22EF">
            <w:r w:rsidRPr="009E4699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1FDC0752" w14:textId="0FE081D5" w:rsidR="007E22EF" w:rsidRPr="009E4699" w:rsidRDefault="007E22EF" w:rsidP="007E22EF">
            <w:r w:rsidRPr="00940D73">
              <w:t>SAMN49820354</w:t>
            </w:r>
          </w:p>
        </w:tc>
        <w:tc>
          <w:tcPr>
            <w:tcW w:w="2783" w:type="dxa"/>
            <w:noWrap/>
            <w:vAlign w:val="center"/>
            <w:hideMark/>
          </w:tcPr>
          <w:p w14:paraId="57119108" w14:textId="63FDFF72" w:rsidR="007E22EF" w:rsidRPr="00407AEF" w:rsidRDefault="007E22EF" w:rsidP="007E22EF">
            <w:r w:rsidRPr="00940D73">
              <w:t>SRR34394511</w:t>
            </w:r>
          </w:p>
        </w:tc>
      </w:tr>
      <w:tr w:rsidR="007E22EF" w:rsidRPr="00407AEF" w14:paraId="3B975EFD" w14:textId="77777777" w:rsidTr="009205BA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91D237A" w14:textId="3D8C355B" w:rsidR="007E22EF" w:rsidRPr="00407AEF" w:rsidRDefault="007E22EF" w:rsidP="007E22EF">
            <w:r>
              <w:t>B0</w:t>
            </w:r>
            <w:r>
              <w:t>6</w:t>
            </w:r>
          </w:p>
        </w:tc>
        <w:tc>
          <w:tcPr>
            <w:tcW w:w="1740" w:type="dxa"/>
            <w:noWrap/>
            <w:vAlign w:val="bottom"/>
            <w:hideMark/>
          </w:tcPr>
          <w:p w14:paraId="3DE6ACA7" w14:textId="072F643A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557A5863" w14:textId="697C3574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519DA003" w14:textId="1091B905" w:rsidR="007E22EF" w:rsidRPr="00407AEF" w:rsidRDefault="007E22EF" w:rsidP="007E22EF">
            <w:r w:rsidRPr="00940D73">
              <w:t>SAMN49820355</w:t>
            </w:r>
          </w:p>
        </w:tc>
        <w:tc>
          <w:tcPr>
            <w:tcW w:w="2783" w:type="dxa"/>
            <w:noWrap/>
            <w:vAlign w:val="center"/>
            <w:hideMark/>
          </w:tcPr>
          <w:p w14:paraId="271068F6" w14:textId="304E6BB5" w:rsidR="007E22EF" w:rsidRPr="00407AEF" w:rsidRDefault="007E22EF" w:rsidP="007E22EF">
            <w:r w:rsidRPr="00940D73">
              <w:t>SRR34394510</w:t>
            </w:r>
          </w:p>
        </w:tc>
      </w:tr>
      <w:tr w:rsidR="007E22EF" w:rsidRPr="00407AEF" w14:paraId="2AA7C202" w14:textId="77777777" w:rsidTr="00F93E95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923DD89" w14:textId="457AFA8F" w:rsidR="007E22EF" w:rsidRPr="00407AEF" w:rsidRDefault="007E22EF" w:rsidP="007E22EF">
            <w:r>
              <w:t>B0</w:t>
            </w:r>
            <w:r>
              <w:t>7</w:t>
            </w:r>
          </w:p>
        </w:tc>
        <w:tc>
          <w:tcPr>
            <w:tcW w:w="1740" w:type="dxa"/>
            <w:noWrap/>
            <w:vAlign w:val="bottom"/>
            <w:hideMark/>
          </w:tcPr>
          <w:p w14:paraId="2FF6B181" w14:textId="5D4C5716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26046873" w14:textId="07E61DB0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1227BB4D" w14:textId="6608F3FD" w:rsidR="007E22EF" w:rsidRPr="00407AEF" w:rsidRDefault="007E22EF" w:rsidP="007E22EF">
            <w:r w:rsidRPr="00940D73">
              <w:t>SAMN49820356</w:t>
            </w:r>
          </w:p>
        </w:tc>
        <w:tc>
          <w:tcPr>
            <w:tcW w:w="2783" w:type="dxa"/>
            <w:noWrap/>
            <w:vAlign w:val="center"/>
            <w:hideMark/>
          </w:tcPr>
          <w:p w14:paraId="1949434E" w14:textId="0D83C42A" w:rsidR="007E22EF" w:rsidRPr="00407AEF" w:rsidRDefault="007E22EF" w:rsidP="007E22EF">
            <w:r w:rsidRPr="00940D73">
              <w:t>SRR34394509</w:t>
            </w:r>
          </w:p>
        </w:tc>
      </w:tr>
      <w:tr w:rsidR="007E22EF" w:rsidRPr="00407AEF" w14:paraId="6A31088C" w14:textId="77777777" w:rsidTr="00113BA2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0CA82D3" w14:textId="6D2EF632" w:rsidR="007E22EF" w:rsidRPr="00407AEF" w:rsidRDefault="007E22EF" w:rsidP="007E22EF">
            <w:r>
              <w:t>B0</w:t>
            </w:r>
            <w:r>
              <w:t>8</w:t>
            </w:r>
          </w:p>
        </w:tc>
        <w:tc>
          <w:tcPr>
            <w:tcW w:w="1740" w:type="dxa"/>
            <w:noWrap/>
            <w:vAlign w:val="bottom"/>
            <w:hideMark/>
          </w:tcPr>
          <w:p w14:paraId="74097FB0" w14:textId="5F4B53AA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2B747522" w14:textId="003BF46A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2DBE5179" w14:textId="7627D0E7" w:rsidR="007E22EF" w:rsidRPr="00407AEF" w:rsidRDefault="007E22EF" w:rsidP="007E22EF">
            <w:r w:rsidRPr="00940D73">
              <w:t>SAMN49820357</w:t>
            </w:r>
          </w:p>
        </w:tc>
        <w:tc>
          <w:tcPr>
            <w:tcW w:w="2783" w:type="dxa"/>
            <w:noWrap/>
            <w:vAlign w:val="center"/>
            <w:hideMark/>
          </w:tcPr>
          <w:p w14:paraId="79486AAB" w14:textId="62E3885B" w:rsidR="007E22EF" w:rsidRPr="00407AEF" w:rsidRDefault="007E22EF" w:rsidP="007E22EF">
            <w:r w:rsidRPr="00940D73">
              <w:t>SRR34394508</w:t>
            </w:r>
          </w:p>
        </w:tc>
      </w:tr>
      <w:tr w:rsidR="007E22EF" w:rsidRPr="00407AEF" w14:paraId="5AC44058" w14:textId="77777777" w:rsidTr="00B03FD4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7621C862" w14:textId="7C4E2C21" w:rsidR="007E22EF" w:rsidRPr="00407AEF" w:rsidRDefault="007E22EF" w:rsidP="007E22EF">
            <w:r>
              <w:t>B</w:t>
            </w:r>
            <w:r>
              <w:t>09</w:t>
            </w:r>
          </w:p>
        </w:tc>
        <w:tc>
          <w:tcPr>
            <w:tcW w:w="1740" w:type="dxa"/>
            <w:noWrap/>
            <w:vAlign w:val="bottom"/>
            <w:hideMark/>
          </w:tcPr>
          <w:p w14:paraId="09115C87" w14:textId="0753A8A6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7A176382" w14:textId="32229C20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6E516277" w14:textId="4A29576E" w:rsidR="007E22EF" w:rsidRPr="00407AEF" w:rsidRDefault="007E22EF" w:rsidP="007E22EF">
            <w:r w:rsidRPr="00940D73">
              <w:t>SAMN498203</w:t>
            </w:r>
            <w:r w:rsidRPr="00940D73">
              <w:t>5</w:t>
            </w:r>
            <w:r w:rsidRPr="00940D73">
              <w:t>8</w:t>
            </w:r>
          </w:p>
        </w:tc>
        <w:tc>
          <w:tcPr>
            <w:tcW w:w="2783" w:type="dxa"/>
            <w:noWrap/>
            <w:vAlign w:val="center"/>
            <w:hideMark/>
          </w:tcPr>
          <w:p w14:paraId="433B7354" w14:textId="7D37FAA1" w:rsidR="007E22EF" w:rsidRPr="00407AEF" w:rsidRDefault="007E22EF" w:rsidP="007E22EF">
            <w:r w:rsidRPr="00940D73">
              <w:t>SRR34394507</w:t>
            </w:r>
          </w:p>
        </w:tc>
      </w:tr>
      <w:tr w:rsidR="007E22EF" w:rsidRPr="00407AEF" w14:paraId="6DF772AA" w14:textId="77777777" w:rsidTr="004A4EB9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35E56036" w14:textId="6679DB7B" w:rsidR="007E22EF" w:rsidRPr="00407AEF" w:rsidRDefault="007E22EF" w:rsidP="007E22EF">
            <w:r>
              <w:t>B</w:t>
            </w:r>
            <w:r>
              <w:t>10</w:t>
            </w:r>
          </w:p>
        </w:tc>
        <w:tc>
          <w:tcPr>
            <w:tcW w:w="1740" w:type="dxa"/>
            <w:noWrap/>
            <w:vAlign w:val="bottom"/>
            <w:hideMark/>
          </w:tcPr>
          <w:p w14:paraId="3BA8D534" w14:textId="68D58841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570800B5" w14:textId="5B6092D8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69101145" w14:textId="1B100A6B" w:rsidR="007E22EF" w:rsidRPr="00407AEF" w:rsidRDefault="007E22EF" w:rsidP="007E22EF">
            <w:r w:rsidRPr="00940D73">
              <w:t>SAMN49820359</w:t>
            </w:r>
          </w:p>
        </w:tc>
        <w:tc>
          <w:tcPr>
            <w:tcW w:w="2783" w:type="dxa"/>
            <w:noWrap/>
            <w:vAlign w:val="center"/>
            <w:hideMark/>
          </w:tcPr>
          <w:p w14:paraId="28736506" w14:textId="1925BC3E" w:rsidR="007E22EF" w:rsidRPr="00407AEF" w:rsidRDefault="007E22EF" w:rsidP="007E22EF">
            <w:r w:rsidRPr="00940D73">
              <w:t>SRR34394506</w:t>
            </w:r>
          </w:p>
        </w:tc>
      </w:tr>
      <w:tr w:rsidR="007E22EF" w:rsidRPr="00407AEF" w14:paraId="3C358501" w14:textId="77777777" w:rsidTr="00403FC8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8F6DBA5" w14:textId="2D6A64D5" w:rsidR="007E22EF" w:rsidRPr="00407AEF" w:rsidRDefault="007E22EF" w:rsidP="007E22EF">
            <w:r>
              <w:t>B</w:t>
            </w:r>
            <w:r>
              <w:t>11</w:t>
            </w:r>
          </w:p>
        </w:tc>
        <w:tc>
          <w:tcPr>
            <w:tcW w:w="1740" w:type="dxa"/>
            <w:noWrap/>
            <w:vAlign w:val="bottom"/>
            <w:hideMark/>
          </w:tcPr>
          <w:p w14:paraId="41551465" w14:textId="3E72E146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77FC3D28" w14:textId="29E59D33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22C318E6" w14:textId="127C4B5B" w:rsidR="007E22EF" w:rsidRPr="00407AEF" w:rsidRDefault="007E22EF" w:rsidP="007E22EF">
            <w:r w:rsidRPr="00940D73">
              <w:t>SAMN49820360</w:t>
            </w:r>
          </w:p>
        </w:tc>
        <w:tc>
          <w:tcPr>
            <w:tcW w:w="2783" w:type="dxa"/>
            <w:noWrap/>
            <w:vAlign w:val="center"/>
            <w:hideMark/>
          </w:tcPr>
          <w:p w14:paraId="319F02A7" w14:textId="178BECBF" w:rsidR="007E22EF" w:rsidRPr="00407AEF" w:rsidRDefault="007E22EF" w:rsidP="007E22EF">
            <w:r w:rsidRPr="00940D73">
              <w:t>SRR34394504</w:t>
            </w:r>
          </w:p>
        </w:tc>
      </w:tr>
      <w:tr w:rsidR="007E22EF" w:rsidRPr="00407AEF" w14:paraId="0277F305" w14:textId="77777777" w:rsidTr="003A5E5E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C3C4403" w14:textId="1D91257F" w:rsidR="007E22EF" w:rsidRPr="00407AEF" w:rsidRDefault="007E22EF" w:rsidP="007E22EF">
            <w:r>
              <w:t>B</w:t>
            </w:r>
            <w:r>
              <w:t>12</w:t>
            </w:r>
          </w:p>
        </w:tc>
        <w:tc>
          <w:tcPr>
            <w:tcW w:w="1740" w:type="dxa"/>
            <w:noWrap/>
            <w:vAlign w:val="bottom"/>
            <w:hideMark/>
          </w:tcPr>
          <w:p w14:paraId="5F0A2052" w14:textId="1E028CD0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2286E619" w14:textId="07ABC742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2C360DAC" w14:textId="24EF01CA" w:rsidR="007E22EF" w:rsidRPr="00407AEF" w:rsidRDefault="007E22EF" w:rsidP="007E22EF">
            <w:r w:rsidRPr="00940D73">
              <w:t>SAMN49820361</w:t>
            </w:r>
          </w:p>
        </w:tc>
        <w:tc>
          <w:tcPr>
            <w:tcW w:w="2783" w:type="dxa"/>
            <w:noWrap/>
            <w:vAlign w:val="center"/>
            <w:hideMark/>
          </w:tcPr>
          <w:p w14:paraId="30B748FE" w14:textId="3252C77C" w:rsidR="007E22EF" w:rsidRPr="00407AEF" w:rsidRDefault="007E22EF" w:rsidP="007E22EF">
            <w:r w:rsidRPr="00940D73">
              <w:t>SRR34394503</w:t>
            </w:r>
          </w:p>
        </w:tc>
      </w:tr>
      <w:tr w:rsidR="007E22EF" w:rsidRPr="00407AEF" w14:paraId="6B360B3A" w14:textId="77777777" w:rsidTr="00003023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EB2C9E0" w14:textId="4642D20F" w:rsidR="007E22EF" w:rsidRPr="00407AEF" w:rsidRDefault="007E22EF" w:rsidP="007E22EF">
            <w:r>
              <w:t>B</w:t>
            </w:r>
            <w:r>
              <w:t>13</w:t>
            </w:r>
          </w:p>
        </w:tc>
        <w:tc>
          <w:tcPr>
            <w:tcW w:w="1740" w:type="dxa"/>
            <w:noWrap/>
            <w:vAlign w:val="bottom"/>
            <w:hideMark/>
          </w:tcPr>
          <w:p w14:paraId="3BF78605" w14:textId="6611D6A9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21DD5106" w14:textId="1D4DD067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427A198A" w14:textId="2A66903F" w:rsidR="007E22EF" w:rsidRPr="00407AEF" w:rsidRDefault="007E22EF" w:rsidP="007E22EF">
            <w:r w:rsidRPr="00940D73">
              <w:t>SAMN49820362</w:t>
            </w:r>
          </w:p>
        </w:tc>
        <w:tc>
          <w:tcPr>
            <w:tcW w:w="2783" w:type="dxa"/>
            <w:noWrap/>
            <w:vAlign w:val="center"/>
            <w:hideMark/>
          </w:tcPr>
          <w:p w14:paraId="61328C1C" w14:textId="34CF1991" w:rsidR="007E22EF" w:rsidRPr="00407AEF" w:rsidRDefault="007E22EF" w:rsidP="007E22EF">
            <w:r w:rsidRPr="00940D73">
              <w:t>SRR34394502</w:t>
            </w:r>
          </w:p>
        </w:tc>
      </w:tr>
      <w:tr w:rsidR="007E22EF" w:rsidRPr="00407AEF" w14:paraId="32D09CC9" w14:textId="77777777" w:rsidTr="00A40454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13598FFB" w14:textId="680AFD1A" w:rsidR="007E22EF" w:rsidRPr="00407AEF" w:rsidRDefault="007E22EF" w:rsidP="007E22EF">
            <w:r>
              <w:t>B14</w:t>
            </w:r>
          </w:p>
        </w:tc>
        <w:tc>
          <w:tcPr>
            <w:tcW w:w="1740" w:type="dxa"/>
            <w:noWrap/>
            <w:vAlign w:val="bottom"/>
            <w:hideMark/>
          </w:tcPr>
          <w:p w14:paraId="6DF556D7" w14:textId="1C83E09E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78115AF5" w14:textId="46E503CF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4CDB55B9" w14:textId="0A20887A" w:rsidR="007E22EF" w:rsidRPr="00407AEF" w:rsidRDefault="007E22EF" w:rsidP="007E22EF">
            <w:r w:rsidRPr="00940D73">
              <w:t>SAMN49820363</w:t>
            </w:r>
          </w:p>
        </w:tc>
        <w:tc>
          <w:tcPr>
            <w:tcW w:w="2783" w:type="dxa"/>
            <w:noWrap/>
            <w:vAlign w:val="center"/>
            <w:hideMark/>
          </w:tcPr>
          <w:p w14:paraId="157489A1" w14:textId="007E8551" w:rsidR="007E22EF" w:rsidRPr="00407AEF" w:rsidRDefault="007E22EF" w:rsidP="007E22EF">
            <w:r w:rsidRPr="00940D73">
              <w:t>SRR34394501</w:t>
            </w:r>
          </w:p>
        </w:tc>
      </w:tr>
      <w:tr w:rsidR="007E22EF" w:rsidRPr="00407AEF" w14:paraId="6FEFF03E" w14:textId="77777777" w:rsidTr="00BB6166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81BA6CF" w14:textId="4A969D54" w:rsidR="007E22EF" w:rsidRPr="00407AEF" w:rsidRDefault="007E22EF" w:rsidP="007E22EF">
            <w:r>
              <w:lastRenderedPageBreak/>
              <w:t>B</w:t>
            </w:r>
            <w:r>
              <w:t>15</w:t>
            </w:r>
          </w:p>
        </w:tc>
        <w:tc>
          <w:tcPr>
            <w:tcW w:w="1740" w:type="dxa"/>
            <w:noWrap/>
            <w:vAlign w:val="bottom"/>
            <w:hideMark/>
          </w:tcPr>
          <w:p w14:paraId="27DB1A3C" w14:textId="3EE073EB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1B8A2AC5" w14:textId="79D09043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1E97792C" w14:textId="22D7C4C5" w:rsidR="007E22EF" w:rsidRPr="00407AEF" w:rsidRDefault="007E22EF" w:rsidP="007E22EF">
            <w:r w:rsidRPr="00940D73">
              <w:t>SAMN49820364</w:t>
            </w:r>
          </w:p>
        </w:tc>
        <w:tc>
          <w:tcPr>
            <w:tcW w:w="2783" w:type="dxa"/>
            <w:noWrap/>
            <w:vAlign w:val="center"/>
            <w:hideMark/>
          </w:tcPr>
          <w:p w14:paraId="341049E7" w14:textId="145CC3EE" w:rsidR="007E22EF" w:rsidRPr="00407AEF" w:rsidRDefault="007E22EF" w:rsidP="007E22EF">
            <w:r w:rsidRPr="00940D73">
              <w:t>SRR34394500</w:t>
            </w:r>
          </w:p>
        </w:tc>
      </w:tr>
      <w:tr w:rsidR="007E22EF" w:rsidRPr="00407AEF" w14:paraId="3C81D4C4" w14:textId="77777777" w:rsidTr="00A8235E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2E065BE" w14:textId="1214ED97" w:rsidR="007E22EF" w:rsidRPr="00407AEF" w:rsidRDefault="007E22EF" w:rsidP="007E22EF">
            <w:r>
              <w:t>B</w:t>
            </w:r>
            <w:r>
              <w:t>16</w:t>
            </w:r>
          </w:p>
        </w:tc>
        <w:tc>
          <w:tcPr>
            <w:tcW w:w="1740" w:type="dxa"/>
            <w:noWrap/>
            <w:vAlign w:val="bottom"/>
            <w:hideMark/>
          </w:tcPr>
          <w:p w14:paraId="55AC2787" w14:textId="7ADCA7B2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48754966" w14:textId="6E3E0A88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568DA259" w14:textId="7A184263" w:rsidR="007E22EF" w:rsidRPr="00407AEF" w:rsidRDefault="007E22EF" w:rsidP="007E22EF">
            <w:r w:rsidRPr="00940D73">
              <w:t>SAMN49820365</w:t>
            </w:r>
          </w:p>
        </w:tc>
        <w:tc>
          <w:tcPr>
            <w:tcW w:w="2783" w:type="dxa"/>
            <w:noWrap/>
            <w:vAlign w:val="center"/>
            <w:hideMark/>
          </w:tcPr>
          <w:p w14:paraId="129A1770" w14:textId="2047F4E9" w:rsidR="007E22EF" w:rsidRPr="00407AEF" w:rsidRDefault="007E22EF" w:rsidP="007E22EF">
            <w:r w:rsidRPr="00940D73">
              <w:t>SRR34394499</w:t>
            </w:r>
          </w:p>
        </w:tc>
      </w:tr>
      <w:tr w:rsidR="007E22EF" w:rsidRPr="00407AEF" w14:paraId="718D2667" w14:textId="77777777" w:rsidTr="00725E6B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5BCC3C11" w14:textId="1E17AC4F" w:rsidR="007E22EF" w:rsidRPr="00407AEF" w:rsidRDefault="007E22EF" w:rsidP="007E22EF">
            <w:r>
              <w:t>B</w:t>
            </w:r>
            <w:r>
              <w:t>17</w:t>
            </w:r>
          </w:p>
        </w:tc>
        <w:tc>
          <w:tcPr>
            <w:tcW w:w="1740" w:type="dxa"/>
            <w:noWrap/>
            <w:vAlign w:val="bottom"/>
            <w:hideMark/>
          </w:tcPr>
          <w:p w14:paraId="45294259" w14:textId="530B986F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5AE338EE" w14:textId="3B8337B3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5A0BF22E" w14:textId="3521493E" w:rsidR="007E22EF" w:rsidRPr="00407AEF" w:rsidRDefault="007E22EF" w:rsidP="007E22EF">
            <w:r w:rsidRPr="00940D73">
              <w:t>SAMN49820366</w:t>
            </w:r>
          </w:p>
        </w:tc>
        <w:tc>
          <w:tcPr>
            <w:tcW w:w="2783" w:type="dxa"/>
            <w:noWrap/>
            <w:vAlign w:val="center"/>
            <w:hideMark/>
          </w:tcPr>
          <w:p w14:paraId="1756A1E2" w14:textId="307AF1A3" w:rsidR="007E22EF" w:rsidRPr="00407AEF" w:rsidRDefault="007E22EF" w:rsidP="007E22EF">
            <w:r w:rsidRPr="00940D73">
              <w:t>SRR34394498</w:t>
            </w:r>
          </w:p>
        </w:tc>
      </w:tr>
      <w:tr w:rsidR="007E22EF" w:rsidRPr="00407AEF" w14:paraId="451C65D1" w14:textId="77777777" w:rsidTr="001D4E38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4F072C50" w14:textId="26A6EA39" w:rsidR="007E22EF" w:rsidRPr="00407AEF" w:rsidRDefault="007E22EF" w:rsidP="007E22EF">
            <w:r>
              <w:t>B</w:t>
            </w:r>
            <w:r>
              <w:t>18</w:t>
            </w:r>
          </w:p>
        </w:tc>
        <w:tc>
          <w:tcPr>
            <w:tcW w:w="1740" w:type="dxa"/>
            <w:noWrap/>
            <w:vAlign w:val="bottom"/>
            <w:hideMark/>
          </w:tcPr>
          <w:p w14:paraId="613BCC4E" w14:textId="7FEE07A7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4E19C4F8" w14:textId="7E3F6723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4DA648DE" w14:textId="2CBEFB42" w:rsidR="007E22EF" w:rsidRPr="00407AEF" w:rsidRDefault="007E22EF" w:rsidP="007E22EF">
            <w:r w:rsidRPr="00940D73">
              <w:t>SAMN49820367</w:t>
            </w:r>
          </w:p>
        </w:tc>
        <w:tc>
          <w:tcPr>
            <w:tcW w:w="2783" w:type="dxa"/>
            <w:noWrap/>
            <w:vAlign w:val="center"/>
            <w:hideMark/>
          </w:tcPr>
          <w:p w14:paraId="7F464044" w14:textId="37E60782" w:rsidR="007E22EF" w:rsidRPr="00407AEF" w:rsidRDefault="007E22EF" w:rsidP="007E22EF">
            <w:r w:rsidRPr="00940D73">
              <w:t>SRR34394497</w:t>
            </w:r>
          </w:p>
        </w:tc>
      </w:tr>
      <w:tr w:rsidR="007E22EF" w:rsidRPr="00407AEF" w14:paraId="36DE5B6E" w14:textId="77777777" w:rsidTr="00FE16EE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6D7AD92A" w14:textId="1B20B6C5" w:rsidR="007E22EF" w:rsidRPr="00407AEF" w:rsidRDefault="007E22EF" w:rsidP="007E22EF">
            <w:r>
              <w:t>B</w:t>
            </w:r>
            <w:r>
              <w:t>19</w:t>
            </w:r>
          </w:p>
        </w:tc>
        <w:tc>
          <w:tcPr>
            <w:tcW w:w="1740" w:type="dxa"/>
            <w:noWrap/>
            <w:vAlign w:val="bottom"/>
            <w:hideMark/>
          </w:tcPr>
          <w:p w14:paraId="1CEA2316" w14:textId="008405B2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5D50BC29" w14:textId="6CD1D9CF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7D4F616F" w14:textId="2D933C31" w:rsidR="007E22EF" w:rsidRPr="00407AEF" w:rsidRDefault="007E22EF" w:rsidP="007E22EF">
            <w:r w:rsidRPr="00940D73">
              <w:t>SAMN49820368</w:t>
            </w:r>
          </w:p>
        </w:tc>
        <w:tc>
          <w:tcPr>
            <w:tcW w:w="2783" w:type="dxa"/>
            <w:noWrap/>
            <w:vAlign w:val="center"/>
            <w:hideMark/>
          </w:tcPr>
          <w:p w14:paraId="6959D8C8" w14:textId="0A8B697F" w:rsidR="007E22EF" w:rsidRPr="00407AEF" w:rsidRDefault="007E22EF" w:rsidP="007E22EF">
            <w:r w:rsidRPr="00940D73">
              <w:t>SRR34394496</w:t>
            </w:r>
          </w:p>
        </w:tc>
      </w:tr>
      <w:tr w:rsidR="007E22EF" w:rsidRPr="00407AEF" w14:paraId="10E8F557" w14:textId="77777777" w:rsidTr="00197DD9">
        <w:trPr>
          <w:trHeight w:val="320"/>
        </w:trPr>
        <w:tc>
          <w:tcPr>
            <w:tcW w:w="1300" w:type="dxa"/>
            <w:noWrap/>
            <w:vAlign w:val="bottom"/>
            <w:hideMark/>
          </w:tcPr>
          <w:p w14:paraId="0B665E96" w14:textId="7AAA06EC" w:rsidR="007E22EF" w:rsidRPr="00407AEF" w:rsidRDefault="007E22EF" w:rsidP="007E22EF">
            <w:r>
              <w:t>B</w:t>
            </w:r>
            <w:r>
              <w:t>20</w:t>
            </w:r>
          </w:p>
        </w:tc>
        <w:tc>
          <w:tcPr>
            <w:tcW w:w="1740" w:type="dxa"/>
            <w:noWrap/>
            <w:vAlign w:val="bottom"/>
            <w:hideMark/>
          </w:tcPr>
          <w:p w14:paraId="714748E0" w14:textId="6D1E0B0C" w:rsidR="007E22EF" w:rsidRPr="00407AEF" w:rsidRDefault="007E22EF" w:rsidP="007E22EF">
            <w:r>
              <w:t>Shelter B</w:t>
            </w:r>
          </w:p>
        </w:tc>
        <w:tc>
          <w:tcPr>
            <w:tcW w:w="1790" w:type="dxa"/>
            <w:noWrap/>
            <w:vAlign w:val="bottom"/>
            <w:hideMark/>
          </w:tcPr>
          <w:p w14:paraId="56C3B5E8" w14:textId="4674A2E3" w:rsidR="007E22EF" w:rsidRPr="00407AEF" w:rsidRDefault="007E22EF" w:rsidP="007E22EF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  <w:hideMark/>
          </w:tcPr>
          <w:p w14:paraId="2D265AED" w14:textId="24EBE326" w:rsidR="007E22EF" w:rsidRPr="00407AEF" w:rsidRDefault="007E22EF" w:rsidP="007E22EF">
            <w:r w:rsidRPr="00940D73">
              <w:t>SAMN49820369</w:t>
            </w:r>
          </w:p>
        </w:tc>
        <w:tc>
          <w:tcPr>
            <w:tcW w:w="2783" w:type="dxa"/>
            <w:noWrap/>
            <w:vAlign w:val="center"/>
            <w:hideMark/>
          </w:tcPr>
          <w:p w14:paraId="337B012D" w14:textId="27DB13B2" w:rsidR="007E22EF" w:rsidRPr="00407AEF" w:rsidRDefault="007E22EF" w:rsidP="007E22EF">
            <w:r w:rsidRPr="00940D73">
              <w:t>SRR34394495</w:t>
            </w:r>
          </w:p>
        </w:tc>
      </w:tr>
      <w:tr w:rsidR="009E4699" w:rsidRPr="00407AEF" w14:paraId="1479C37E" w14:textId="77777777" w:rsidTr="00797315">
        <w:trPr>
          <w:trHeight w:val="320"/>
        </w:trPr>
        <w:tc>
          <w:tcPr>
            <w:tcW w:w="1300" w:type="dxa"/>
            <w:noWrap/>
            <w:vAlign w:val="bottom"/>
          </w:tcPr>
          <w:p w14:paraId="1CBD3766" w14:textId="3FE326CB" w:rsidR="009E4699" w:rsidRPr="00407AEF" w:rsidRDefault="009E4699" w:rsidP="009E4699">
            <w:r>
              <w:t>C01</w:t>
            </w:r>
          </w:p>
        </w:tc>
        <w:tc>
          <w:tcPr>
            <w:tcW w:w="1740" w:type="dxa"/>
            <w:noWrap/>
            <w:vAlign w:val="bottom"/>
          </w:tcPr>
          <w:p w14:paraId="2202FA88" w14:textId="64740AC4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6751E8E7" w14:textId="0399C5B8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4C60DA48" w14:textId="7C0D28A9" w:rsidR="009E4699" w:rsidRPr="00407AEF" w:rsidRDefault="009E4699" w:rsidP="009E4699">
            <w:r w:rsidRPr="00940D73">
              <w:t>SAMN49820370</w:t>
            </w:r>
          </w:p>
        </w:tc>
        <w:tc>
          <w:tcPr>
            <w:tcW w:w="2783" w:type="dxa"/>
            <w:noWrap/>
            <w:vAlign w:val="center"/>
          </w:tcPr>
          <w:p w14:paraId="3AA2D95E" w14:textId="1CB73456" w:rsidR="009E4699" w:rsidRPr="00407AEF" w:rsidRDefault="009E4699" w:rsidP="009E4699">
            <w:r w:rsidRPr="00940D73">
              <w:t>SRR</w:t>
            </w:r>
            <w:r w:rsidRPr="00940D73">
              <w:t>3</w:t>
            </w:r>
            <w:r w:rsidRPr="00940D73">
              <w:t>4394493</w:t>
            </w:r>
          </w:p>
        </w:tc>
      </w:tr>
      <w:tr w:rsidR="009E4699" w:rsidRPr="00407AEF" w14:paraId="0A1C2B9E" w14:textId="77777777" w:rsidTr="00A46FEA">
        <w:trPr>
          <w:trHeight w:val="320"/>
        </w:trPr>
        <w:tc>
          <w:tcPr>
            <w:tcW w:w="1300" w:type="dxa"/>
            <w:noWrap/>
            <w:vAlign w:val="bottom"/>
          </w:tcPr>
          <w:p w14:paraId="44882B95" w14:textId="0D67B504" w:rsidR="009E4699" w:rsidRPr="00407AEF" w:rsidRDefault="009E4699" w:rsidP="009E4699">
            <w:r>
              <w:t>C02</w:t>
            </w:r>
          </w:p>
        </w:tc>
        <w:tc>
          <w:tcPr>
            <w:tcW w:w="1740" w:type="dxa"/>
            <w:noWrap/>
            <w:vAlign w:val="bottom"/>
          </w:tcPr>
          <w:p w14:paraId="36FCC2B4" w14:textId="3F0B3EA6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19C6497C" w14:textId="3D42E2DC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66FDE892" w14:textId="1B3C550D" w:rsidR="009E4699" w:rsidRPr="00407AEF" w:rsidRDefault="009E4699" w:rsidP="009E4699">
            <w:r w:rsidRPr="00940D73">
              <w:t>SAMN49820371</w:t>
            </w:r>
          </w:p>
        </w:tc>
        <w:tc>
          <w:tcPr>
            <w:tcW w:w="2783" w:type="dxa"/>
            <w:noWrap/>
            <w:vAlign w:val="center"/>
          </w:tcPr>
          <w:p w14:paraId="35D010AA" w14:textId="592A540F" w:rsidR="009E4699" w:rsidRPr="00407AEF" w:rsidRDefault="009E4699" w:rsidP="009E4699">
            <w:r w:rsidRPr="00940D73">
              <w:t>SRR34394492</w:t>
            </w:r>
          </w:p>
        </w:tc>
      </w:tr>
      <w:tr w:rsidR="009E4699" w:rsidRPr="00407AEF" w14:paraId="50F48069" w14:textId="77777777" w:rsidTr="002569C3">
        <w:trPr>
          <w:trHeight w:val="320"/>
        </w:trPr>
        <w:tc>
          <w:tcPr>
            <w:tcW w:w="1300" w:type="dxa"/>
            <w:noWrap/>
            <w:vAlign w:val="bottom"/>
          </w:tcPr>
          <w:p w14:paraId="61A822B6" w14:textId="1ADB9C95" w:rsidR="009E4699" w:rsidRPr="00407AEF" w:rsidRDefault="009E4699" w:rsidP="009E4699">
            <w:r>
              <w:t>C03</w:t>
            </w:r>
          </w:p>
        </w:tc>
        <w:tc>
          <w:tcPr>
            <w:tcW w:w="1740" w:type="dxa"/>
            <w:noWrap/>
            <w:vAlign w:val="bottom"/>
          </w:tcPr>
          <w:p w14:paraId="0A4896BB" w14:textId="2D6F4CBC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1DCB4C04" w14:textId="4A05E28B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1B300541" w14:textId="7386A891" w:rsidR="009E4699" w:rsidRPr="00407AEF" w:rsidRDefault="009E4699" w:rsidP="009E4699">
            <w:r w:rsidRPr="00940D73">
              <w:t>SAMN49820372</w:t>
            </w:r>
          </w:p>
        </w:tc>
        <w:tc>
          <w:tcPr>
            <w:tcW w:w="2783" w:type="dxa"/>
            <w:noWrap/>
            <w:vAlign w:val="center"/>
          </w:tcPr>
          <w:p w14:paraId="1C465340" w14:textId="15D0BBFD" w:rsidR="009E4699" w:rsidRPr="00407AEF" w:rsidRDefault="009E4699" w:rsidP="009E4699">
            <w:r w:rsidRPr="00940D73">
              <w:t>SRR34394491</w:t>
            </w:r>
          </w:p>
        </w:tc>
      </w:tr>
      <w:tr w:rsidR="009E4699" w:rsidRPr="00407AEF" w14:paraId="591BB36B" w14:textId="77777777" w:rsidTr="004C077D">
        <w:trPr>
          <w:trHeight w:val="320"/>
        </w:trPr>
        <w:tc>
          <w:tcPr>
            <w:tcW w:w="1300" w:type="dxa"/>
            <w:noWrap/>
            <w:vAlign w:val="bottom"/>
          </w:tcPr>
          <w:p w14:paraId="399E61AF" w14:textId="006764AB" w:rsidR="009E4699" w:rsidRPr="00407AEF" w:rsidRDefault="009E4699" w:rsidP="009E4699">
            <w:r>
              <w:t>C04</w:t>
            </w:r>
          </w:p>
        </w:tc>
        <w:tc>
          <w:tcPr>
            <w:tcW w:w="1740" w:type="dxa"/>
            <w:noWrap/>
            <w:vAlign w:val="bottom"/>
          </w:tcPr>
          <w:p w14:paraId="0C164C98" w14:textId="21DF8763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4E852AC6" w14:textId="5ED0D96B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65C6D9AD" w14:textId="3F6567A5" w:rsidR="009E4699" w:rsidRPr="00407AEF" w:rsidRDefault="009E4699" w:rsidP="009E4699">
            <w:r w:rsidRPr="00940D73">
              <w:t>SAMN49820373</w:t>
            </w:r>
          </w:p>
        </w:tc>
        <w:tc>
          <w:tcPr>
            <w:tcW w:w="2783" w:type="dxa"/>
            <w:noWrap/>
            <w:vAlign w:val="center"/>
          </w:tcPr>
          <w:p w14:paraId="1899A355" w14:textId="0A209B40" w:rsidR="009E4699" w:rsidRPr="00407AEF" w:rsidRDefault="009E4699" w:rsidP="009E4699">
            <w:r w:rsidRPr="00940D73">
              <w:t>SRR34394490</w:t>
            </w:r>
          </w:p>
        </w:tc>
      </w:tr>
      <w:tr w:rsidR="009E4699" w:rsidRPr="00407AEF" w14:paraId="3A0E7895" w14:textId="77777777" w:rsidTr="00B85DDC">
        <w:trPr>
          <w:trHeight w:val="320"/>
        </w:trPr>
        <w:tc>
          <w:tcPr>
            <w:tcW w:w="1300" w:type="dxa"/>
            <w:noWrap/>
            <w:vAlign w:val="bottom"/>
          </w:tcPr>
          <w:p w14:paraId="35D42900" w14:textId="4B9FD096" w:rsidR="009E4699" w:rsidRPr="00407AEF" w:rsidRDefault="009E4699" w:rsidP="009E4699">
            <w:r>
              <w:t>C0</w:t>
            </w:r>
            <w:r>
              <w:t>5</w:t>
            </w:r>
          </w:p>
        </w:tc>
        <w:tc>
          <w:tcPr>
            <w:tcW w:w="1740" w:type="dxa"/>
            <w:noWrap/>
            <w:vAlign w:val="bottom"/>
          </w:tcPr>
          <w:p w14:paraId="2735BD7E" w14:textId="26120B4A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53B3521B" w14:textId="0D31BF6E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2161ACA7" w14:textId="6F06868E" w:rsidR="009E4699" w:rsidRPr="00407AEF" w:rsidRDefault="009E4699" w:rsidP="009E4699">
            <w:r w:rsidRPr="00940D73">
              <w:t>SAMN49820374</w:t>
            </w:r>
          </w:p>
        </w:tc>
        <w:tc>
          <w:tcPr>
            <w:tcW w:w="2783" w:type="dxa"/>
            <w:noWrap/>
            <w:vAlign w:val="center"/>
          </w:tcPr>
          <w:p w14:paraId="3B294A26" w14:textId="02504E11" w:rsidR="009E4699" w:rsidRPr="00407AEF" w:rsidRDefault="009E4699" w:rsidP="009E4699">
            <w:r w:rsidRPr="00940D73">
              <w:t>SRR34394489</w:t>
            </w:r>
          </w:p>
        </w:tc>
      </w:tr>
      <w:tr w:rsidR="009E4699" w:rsidRPr="00407AEF" w14:paraId="160FD55E" w14:textId="77777777" w:rsidTr="00A81996">
        <w:trPr>
          <w:trHeight w:val="320"/>
        </w:trPr>
        <w:tc>
          <w:tcPr>
            <w:tcW w:w="1300" w:type="dxa"/>
            <w:noWrap/>
            <w:vAlign w:val="bottom"/>
          </w:tcPr>
          <w:p w14:paraId="116D37B2" w14:textId="4265E311" w:rsidR="009E4699" w:rsidRPr="00407AEF" w:rsidRDefault="009E4699" w:rsidP="009E4699">
            <w:r>
              <w:t>C0</w:t>
            </w:r>
            <w:r>
              <w:t>6</w:t>
            </w:r>
          </w:p>
        </w:tc>
        <w:tc>
          <w:tcPr>
            <w:tcW w:w="1740" w:type="dxa"/>
            <w:noWrap/>
            <w:vAlign w:val="bottom"/>
          </w:tcPr>
          <w:p w14:paraId="25FE561F" w14:textId="1D47CFCE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293AAE6B" w14:textId="4889A578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4B41F977" w14:textId="7CD5BA0F" w:rsidR="009E4699" w:rsidRPr="00407AEF" w:rsidRDefault="009E4699" w:rsidP="009E4699">
            <w:r w:rsidRPr="00940D73">
              <w:t>SAMN49820375</w:t>
            </w:r>
          </w:p>
        </w:tc>
        <w:tc>
          <w:tcPr>
            <w:tcW w:w="2783" w:type="dxa"/>
            <w:noWrap/>
            <w:vAlign w:val="center"/>
          </w:tcPr>
          <w:p w14:paraId="3D0C25B8" w14:textId="45D1D4EF" w:rsidR="009E4699" w:rsidRPr="00407AEF" w:rsidRDefault="009E4699" w:rsidP="009E4699">
            <w:r w:rsidRPr="00940D73">
              <w:t>SRR34394488</w:t>
            </w:r>
          </w:p>
        </w:tc>
      </w:tr>
      <w:tr w:rsidR="009E4699" w:rsidRPr="00407AEF" w14:paraId="48E0838E" w14:textId="77777777" w:rsidTr="00FA037C">
        <w:trPr>
          <w:trHeight w:val="320"/>
        </w:trPr>
        <w:tc>
          <w:tcPr>
            <w:tcW w:w="1300" w:type="dxa"/>
            <w:noWrap/>
            <w:vAlign w:val="bottom"/>
          </w:tcPr>
          <w:p w14:paraId="00022D9A" w14:textId="72C6D872" w:rsidR="009E4699" w:rsidRPr="00407AEF" w:rsidRDefault="009E4699" w:rsidP="009E4699">
            <w:r>
              <w:t>C0</w:t>
            </w:r>
            <w:r>
              <w:t>7</w:t>
            </w:r>
          </w:p>
        </w:tc>
        <w:tc>
          <w:tcPr>
            <w:tcW w:w="1740" w:type="dxa"/>
            <w:noWrap/>
            <w:vAlign w:val="bottom"/>
          </w:tcPr>
          <w:p w14:paraId="6E9C1208" w14:textId="66FBD4F8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746CB9BC" w14:textId="7B06DC48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0A1E609B" w14:textId="586B2B34" w:rsidR="009E4699" w:rsidRPr="00407AEF" w:rsidRDefault="009E4699" w:rsidP="009E4699">
            <w:r w:rsidRPr="00940D73">
              <w:t>SAMN49820376</w:t>
            </w:r>
          </w:p>
        </w:tc>
        <w:tc>
          <w:tcPr>
            <w:tcW w:w="2783" w:type="dxa"/>
            <w:noWrap/>
            <w:vAlign w:val="center"/>
          </w:tcPr>
          <w:p w14:paraId="4A6CBECC" w14:textId="1CAC9D6C" w:rsidR="009E4699" w:rsidRPr="00407AEF" w:rsidRDefault="009E4699" w:rsidP="009E4699">
            <w:r w:rsidRPr="00940D73">
              <w:t>SRR34394487</w:t>
            </w:r>
          </w:p>
        </w:tc>
      </w:tr>
      <w:tr w:rsidR="009E4699" w:rsidRPr="00407AEF" w14:paraId="5EA7509E" w14:textId="77777777" w:rsidTr="00CE0F95">
        <w:trPr>
          <w:trHeight w:val="320"/>
        </w:trPr>
        <w:tc>
          <w:tcPr>
            <w:tcW w:w="1300" w:type="dxa"/>
            <w:noWrap/>
            <w:vAlign w:val="bottom"/>
          </w:tcPr>
          <w:p w14:paraId="79A4BD04" w14:textId="7FC7B824" w:rsidR="009E4699" w:rsidRPr="00407AEF" w:rsidRDefault="009E4699" w:rsidP="009E4699">
            <w:r>
              <w:t>C0</w:t>
            </w:r>
            <w:r>
              <w:t>8</w:t>
            </w:r>
          </w:p>
        </w:tc>
        <w:tc>
          <w:tcPr>
            <w:tcW w:w="1740" w:type="dxa"/>
            <w:noWrap/>
            <w:vAlign w:val="bottom"/>
          </w:tcPr>
          <w:p w14:paraId="3FF42B0E" w14:textId="662624B4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15248172" w14:textId="513DBCF4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34869F39" w14:textId="0FEE506D" w:rsidR="009E4699" w:rsidRPr="00407AEF" w:rsidRDefault="009E4699" w:rsidP="009E4699">
            <w:r w:rsidRPr="00940D73">
              <w:t>SAMN49820377</w:t>
            </w:r>
          </w:p>
        </w:tc>
        <w:tc>
          <w:tcPr>
            <w:tcW w:w="2783" w:type="dxa"/>
            <w:noWrap/>
            <w:vAlign w:val="center"/>
          </w:tcPr>
          <w:p w14:paraId="2B971903" w14:textId="6652A8C1" w:rsidR="009E4699" w:rsidRPr="00407AEF" w:rsidRDefault="009E4699" w:rsidP="009E4699">
            <w:r w:rsidRPr="00940D73">
              <w:t>SRR34394486</w:t>
            </w:r>
          </w:p>
        </w:tc>
      </w:tr>
      <w:tr w:rsidR="009E4699" w:rsidRPr="00407AEF" w14:paraId="0E6F5163" w14:textId="77777777" w:rsidTr="005D38B0">
        <w:trPr>
          <w:trHeight w:val="320"/>
        </w:trPr>
        <w:tc>
          <w:tcPr>
            <w:tcW w:w="1300" w:type="dxa"/>
            <w:noWrap/>
            <w:vAlign w:val="bottom"/>
          </w:tcPr>
          <w:p w14:paraId="50EFFEB3" w14:textId="3B65D9BA" w:rsidR="009E4699" w:rsidRPr="00407AEF" w:rsidRDefault="009E4699" w:rsidP="009E4699">
            <w:r>
              <w:t>C0</w:t>
            </w:r>
            <w:r>
              <w:t>9</w:t>
            </w:r>
          </w:p>
        </w:tc>
        <w:tc>
          <w:tcPr>
            <w:tcW w:w="1740" w:type="dxa"/>
            <w:noWrap/>
            <w:vAlign w:val="bottom"/>
          </w:tcPr>
          <w:p w14:paraId="220AEEE6" w14:textId="605AFBD5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187BA72D" w14:textId="4886ADCA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5AC936F9" w14:textId="65135293" w:rsidR="009E4699" w:rsidRPr="00407AEF" w:rsidRDefault="009E4699" w:rsidP="009E4699">
            <w:r w:rsidRPr="00940D73">
              <w:t>SAMN49820378</w:t>
            </w:r>
          </w:p>
        </w:tc>
        <w:tc>
          <w:tcPr>
            <w:tcW w:w="2783" w:type="dxa"/>
            <w:noWrap/>
            <w:vAlign w:val="center"/>
          </w:tcPr>
          <w:p w14:paraId="744ECF30" w14:textId="72BA913C" w:rsidR="009E4699" w:rsidRPr="00407AEF" w:rsidRDefault="009E4699" w:rsidP="009E4699">
            <w:r w:rsidRPr="00940D73">
              <w:t>SRR34394485</w:t>
            </w:r>
          </w:p>
        </w:tc>
      </w:tr>
      <w:tr w:rsidR="009E4699" w:rsidRPr="00407AEF" w14:paraId="1EC4AEC4" w14:textId="77777777" w:rsidTr="0043179B">
        <w:trPr>
          <w:trHeight w:val="320"/>
        </w:trPr>
        <w:tc>
          <w:tcPr>
            <w:tcW w:w="1300" w:type="dxa"/>
            <w:noWrap/>
            <w:vAlign w:val="bottom"/>
          </w:tcPr>
          <w:p w14:paraId="7EEB2444" w14:textId="0EB7FC43" w:rsidR="009E4699" w:rsidRPr="00407AEF" w:rsidRDefault="009E4699" w:rsidP="009E4699">
            <w:r>
              <w:t>C</w:t>
            </w:r>
            <w:r>
              <w:t>10</w:t>
            </w:r>
          </w:p>
        </w:tc>
        <w:tc>
          <w:tcPr>
            <w:tcW w:w="1740" w:type="dxa"/>
            <w:noWrap/>
            <w:vAlign w:val="bottom"/>
          </w:tcPr>
          <w:p w14:paraId="1DDB4236" w14:textId="1D7C108B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7F87CEAE" w14:textId="71C5ED5B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1810EAD7" w14:textId="3F08D8DA" w:rsidR="009E4699" w:rsidRPr="00407AEF" w:rsidRDefault="009E4699" w:rsidP="009E4699">
            <w:r w:rsidRPr="00940D73">
              <w:t>SAMN49820379</w:t>
            </w:r>
          </w:p>
        </w:tc>
        <w:tc>
          <w:tcPr>
            <w:tcW w:w="2783" w:type="dxa"/>
            <w:noWrap/>
            <w:vAlign w:val="center"/>
          </w:tcPr>
          <w:p w14:paraId="5C0DF6DF" w14:textId="34A62393" w:rsidR="009E4699" w:rsidRPr="00407AEF" w:rsidRDefault="009E4699" w:rsidP="009E4699">
            <w:r w:rsidRPr="00940D73">
              <w:t>SRR34394484</w:t>
            </w:r>
          </w:p>
        </w:tc>
      </w:tr>
      <w:tr w:rsidR="009E4699" w:rsidRPr="00407AEF" w14:paraId="500FD93A" w14:textId="77777777" w:rsidTr="00673D35">
        <w:trPr>
          <w:trHeight w:val="320"/>
        </w:trPr>
        <w:tc>
          <w:tcPr>
            <w:tcW w:w="1300" w:type="dxa"/>
            <w:noWrap/>
            <w:vAlign w:val="bottom"/>
          </w:tcPr>
          <w:p w14:paraId="24C3D1FC" w14:textId="4A9F99FE" w:rsidR="009E4699" w:rsidRPr="00407AEF" w:rsidRDefault="009E4699" w:rsidP="009E4699">
            <w:r>
              <w:t>C</w:t>
            </w:r>
            <w:r>
              <w:t>11</w:t>
            </w:r>
          </w:p>
        </w:tc>
        <w:tc>
          <w:tcPr>
            <w:tcW w:w="1740" w:type="dxa"/>
            <w:noWrap/>
            <w:vAlign w:val="bottom"/>
          </w:tcPr>
          <w:p w14:paraId="075B8645" w14:textId="3B936922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5D3AB0C0" w14:textId="512FA721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2F9B8B9F" w14:textId="117C05C6" w:rsidR="009E4699" w:rsidRPr="00407AEF" w:rsidRDefault="009E4699" w:rsidP="009E4699">
            <w:r w:rsidRPr="00940D73">
              <w:t>SAMN49820380</w:t>
            </w:r>
          </w:p>
        </w:tc>
        <w:tc>
          <w:tcPr>
            <w:tcW w:w="2783" w:type="dxa"/>
            <w:noWrap/>
            <w:vAlign w:val="center"/>
          </w:tcPr>
          <w:p w14:paraId="7D480C61" w14:textId="68EA5D82" w:rsidR="009E4699" w:rsidRPr="00407AEF" w:rsidRDefault="009E4699" w:rsidP="009E4699">
            <w:r w:rsidRPr="00940D73">
              <w:t>SRR34394482</w:t>
            </w:r>
          </w:p>
        </w:tc>
      </w:tr>
      <w:tr w:rsidR="009E4699" w:rsidRPr="00407AEF" w14:paraId="2EF5C91F" w14:textId="77777777" w:rsidTr="008557C0">
        <w:trPr>
          <w:trHeight w:val="320"/>
        </w:trPr>
        <w:tc>
          <w:tcPr>
            <w:tcW w:w="1300" w:type="dxa"/>
            <w:noWrap/>
            <w:vAlign w:val="bottom"/>
          </w:tcPr>
          <w:p w14:paraId="494AE71B" w14:textId="067B0468" w:rsidR="009E4699" w:rsidRPr="00407AEF" w:rsidRDefault="009E4699" w:rsidP="009E4699">
            <w:r>
              <w:t>C</w:t>
            </w:r>
            <w:r>
              <w:t>12</w:t>
            </w:r>
          </w:p>
        </w:tc>
        <w:tc>
          <w:tcPr>
            <w:tcW w:w="1740" w:type="dxa"/>
            <w:noWrap/>
            <w:vAlign w:val="bottom"/>
          </w:tcPr>
          <w:p w14:paraId="5990C435" w14:textId="2134FF84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21C41772" w14:textId="2C2B8C8F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7AC4435B" w14:textId="4B1E9243" w:rsidR="009E4699" w:rsidRPr="00407AEF" w:rsidRDefault="009E4699" w:rsidP="009E4699">
            <w:r w:rsidRPr="00940D73">
              <w:t>SAMN49820381</w:t>
            </w:r>
          </w:p>
        </w:tc>
        <w:tc>
          <w:tcPr>
            <w:tcW w:w="2783" w:type="dxa"/>
            <w:noWrap/>
            <w:vAlign w:val="center"/>
          </w:tcPr>
          <w:p w14:paraId="5658FD2F" w14:textId="54F2B644" w:rsidR="009E4699" w:rsidRPr="00407AEF" w:rsidRDefault="009E4699" w:rsidP="009E4699">
            <w:r w:rsidRPr="00940D73">
              <w:t>SRR34394481</w:t>
            </w:r>
          </w:p>
        </w:tc>
      </w:tr>
      <w:tr w:rsidR="009E4699" w:rsidRPr="00407AEF" w14:paraId="5BBAFFF0" w14:textId="77777777" w:rsidTr="009828DA">
        <w:trPr>
          <w:trHeight w:val="320"/>
        </w:trPr>
        <w:tc>
          <w:tcPr>
            <w:tcW w:w="1300" w:type="dxa"/>
            <w:noWrap/>
            <w:vAlign w:val="bottom"/>
          </w:tcPr>
          <w:p w14:paraId="26843A37" w14:textId="133E63F0" w:rsidR="009E4699" w:rsidRPr="00407AEF" w:rsidRDefault="009E4699" w:rsidP="009E4699">
            <w:r>
              <w:t>C</w:t>
            </w:r>
            <w:r>
              <w:t>13</w:t>
            </w:r>
          </w:p>
        </w:tc>
        <w:tc>
          <w:tcPr>
            <w:tcW w:w="1740" w:type="dxa"/>
            <w:noWrap/>
            <w:vAlign w:val="bottom"/>
          </w:tcPr>
          <w:p w14:paraId="39BA0C86" w14:textId="093B2D58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317F4187" w14:textId="1DBC0F2F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7A01B181" w14:textId="0E7D450C" w:rsidR="009E4699" w:rsidRPr="00407AEF" w:rsidRDefault="009E4699" w:rsidP="009E4699">
            <w:r w:rsidRPr="00940D73">
              <w:t>SAMN49820382</w:t>
            </w:r>
          </w:p>
        </w:tc>
        <w:tc>
          <w:tcPr>
            <w:tcW w:w="2783" w:type="dxa"/>
            <w:noWrap/>
            <w:vAlign w:val="center"/>
          </w:tcPr>
          <w:p w14:paraId="2E039D6C" w14:textId="4F896DC1" w:rsidR="009E4699" w:rsidRPr="00407AEF" w:rsidRDefault="009E4699" w:rsidP="009E4699">
            <w:r w:rsidRPr="00940D73">
              <w:t>SRR34394480</w:t>
            </w:r>
          </w:p>
        </w:tc>
      </w:tr>
      <w:tr w:rsidR="009E4699" w:rsidRPr="00407AEF" w14:paraId="47920A79" w14:textId="77777777" w:rsidTr="00A83F69">
        <w:trPr>
          <w:trHeight w:val="320"/>
        </w:trPr>
        <w:tc>
          <w:tcPr>
            <w:tcW w:w="1300" w:type="dxa"/>
            <w:noWrap/>
            <w:vAlign w:val="bottom"/>
          </w:tcPr>
          <w:p w14:paraId="4E0B7698" w14:textId="3BC49BAA" w:rsidR="009E4699" w:rsidRPr="00407AEF" w:rsidRDefault="009E4699" w:rsidP="009E4699">
            <w:r>
              <w:t>C</w:t>
            </w:r>
            <w:r>
              <w:t>14</w:t>
            </w:r>
          </w:p>
        </w:tc>
        <w:tc>
          <w:tcPr>
            <w:tcW w:w="1740" w:type="dxa"/>
            <w:noWrap/>
            <w:vAlign w:val="bottom"/>
          </w:tcPr>
          <w:p w14:paraId="28D17877" w14:textId="3E4739E6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07073F81" w14:textId="529F519E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3C1BFC46" w14:textId="6C9A3ECB" w:rsidR="009E4699" w:rsidRPr="00407AEF" w:rsidRDefault="009E4699" w:rsidP="009E4699">
            <w:r w:rsidRPr="00940D73">
              <w:t>SAMN49820383</w:t>
            </w:r>
          </w:p>
        </w:tc>
        <w:tc>
          <w:tcPr>
            <w:tcW w:w="2783" w:type="dxa"/>
            <w:noWrap/>
            <w:vAlign w:val="center"/>
          </w:tcPr>
          <w:p w14:paraId="18A9DD0D" w14:textId="66241D85" w:rsidR="009E4699" w:rsidRPr="00407AEF" w:rsidRDefault="009E4699" w:rsidP="009E4699">
            <w:r w:rsidRPr="00940D73">
              <w:t>SRR34394479</w:t>
            </w:r>
          </w:p>
        </w:tc>
      </w:tr>
      <w:tr w:rsidR="009E4699" w:rsidRPr="00407AEF" w14:paraId="7F5BA144" w14:textId="77777777" w:rsidTr="00136A90">
        <w:trPr>
          <w:trHeight w:val="320"/>
        </w:trPr>
        <w:tc>
          <w:tcPr>
            <w:tcW w:w="1300" w:type="dxa"/>
            <w:noWrap/>
            <w:vAlign w:val="bottom"/>
          </w:tcPr>
          <w:p w14:paraId="266FEC65" w14:textId="495D56BE" w:rsidR="009E4699" w:rsidRPr="00407AEF" w:rsidRDefault="009E4699" w:rsidP="009E4699">
            <w:r>
              <w:t>C</w:t>
            </w:r>
            <w:r>
              <w:t>15</w:t>
            </w:r>
          </w:p>
        </w:tc>
        <w:tc>
          <w:tcPr>
            <w:tcW w:w="1740" w:type="dxa"/>
            <w:noWrap/>
            <w:vAlign w:val="bottom"/>
          </w:tcPr>
          <w:p w14:paraId="2ECCB35D" w14:textId="4D84F77C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7E09B400" w14:textId="450B088B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554B4D33" w14:textId="55EA551C" w:rsidR="009E4699" w:rsidRPr="00407AEF" w:rsidRDefault="009E4699" w:rsidP="009E4699">
            <w:r w:rsidRPr="00940D73">
              <w:t>SAMN49820384</w:t>
            </w:r>
          </w:p>
        </w:tc>
        <w:tc>
          <w:tcPr>
            <w:tcW w:w="2783" w:type="dxa"/>
            <w:noWrap/>
            <w:vAlign w:val="center"/>
          </w:tcPr>
          <w:p w14:paraId="44DD7844" w14:textId="54305095" w:rsidR="009E4699" w:rsidRPr="00407AEF" w:rsidRDefault="009E4699" w:rsidP="009E4699">
            <w:r w:rsidRPr="00940D73">
              <w:t>SRR34</w:t>
            </w:r>
            <w:r w:rsidRPr="00940D73">
              <w:t>3</w:t>
            </w:r>
            <w:r w:rsidRPr="00940D73">
              <w:t>94478</w:t>
            </w:r>
          </w:p>
        </w:tc>
      </w:tr>
      <w:tr w:rsidR="009E4699" w:rsidRPr="00407AEF" w14:paraId="5C9780D7" w14:textId="77777777" w:rsidTr="00753CDB">
        <w:trPr>
          <w:trHeight w:val="320"/>
        </w:trPr>
        <w:tc>
          <w:tcPr>
            <w:tcW w:w="1300" w:type="dxa"/>
            <w:noWrap/>
            <w:vAlign w:val="bottom"/>
          </w:tcPr>
          <w:p w14:paraId="239A3CC5" w14:textId="14AB2891" w:rsidR="009E4699" w:rsidRPr="00407AEF" w:rsidRDefault="009E4699" w:rsidP="009E4699">
            <w:r>
              <w:t>C</w:t>
            </w:r>
            <w:r>
              <w:t>16</w:t>
            </w:r>
          </w:p>
        </w:tc>
        <w:tc>
          <w:tcPr>
            <w:tcW w:w="1740" w:type="dxa"/>
            <w:noWrap/>
            <w:vAlign w:val="bottom"/>
          </w:tcPr>
          <w:p w14:paraId="6F1A068A" w14:textId="01171C1A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5479C615" w14:textId="535396C9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5EB0E779" w14:textId="5C8E93D9" w:rsidR="009E4699" w:rsidRPr="00407AEF" w:rsidRDefault="009E4699" w:rsidP="009E4699">
            <w:r w:rsidRPr="00940D73">
              <w:t>SAMN49820385</w:t>
            </w:r>
          </w:p>
        </w:tc>
        <w:tc>
          <w:tcPr>
            <w:tcW w:w="2783" w:type="dxa"/>
            <w:noWrap/>
            <w:vAlign w:val="center"/>
          </w:tcPr>
          <w:p w14:paraId="43ACF09D" w14:textId="27F8FE7D" w:rsidR="009E4699" w:rsidRPr="00407AEF" w:rsidRDefault="009E4699" w:rsidP="009E4699">
            <w:r w:rsidRPr="00940D73">
              <w:t>SRR34394477</w:t>
            </w:r>
          </w:p>
        </w:tc>
      </w:tr>
      <w:tr w:rsidR="009E4699" w:rsidRPr="00407AEF" w14:paraId="029DE9D6" w14:textId="77777777" w:rsidTr="00A07B11">
        <w:trPr>
          <w:trHeight w:val="320"/>
        </w:trPr>
        <w:tc>
          <w:tcPr>
            <w:tcW w:w="1300" w:type="dxa"/>
            <w:noWrap/>
            <w:vAlign w:val="bottom"/>
          </w:tcPr>
          <w:p w14:paraId="3D5D8D11" w14:textId="27850328" w:rsidR="009E4699" w:rsidRPr="00407AEF" w:rsidRDefault="009E4699" w:rsidP="009E4699">
            <w:r>
              <w:t>C</w:t>
            </w:r>
            <w:r>
              <w:t>17</w:t>
            </w:r>
          </w:p>
        </w:tc>
        <w:tc>
          <w:tcPr>
            <w:tcW w:w="1740" w:type="dxa"/>
            <w:noWrap/>
            <w:vAlign w:val="bottom"/>
          </w:tcPr>
          <w:p w14:paraId="48F9A23D" w14:textId="6E9DD2EE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2BD1C891" w14:textId="48CC7223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2A082451" w14:textId="4934CFE8" w:rsidR="009E4699" w:rsidRPr="00407AEF" w:rsidRDefault="009E4699" w:rsidP="009E4699">
            <w:r w:rsidRPr="00940D73">
              <w:t>SAMN49820386</w:t>
            </w:r>
          </w:p>
        </w:tc>
        <w:tc>
          <w:tcPr>
            <w:tcW w:w="2783" w:type="dxa"/>
            <w:noWrap/>
            <w:vAlign w:val="center"/>
          </w:tcPr>
          <w:p w14:paraId="1565EF66" w14:textId="590CED76" w:rsidR="009E4699" w:rsidRPr="00407AEF" w:rsidRDefault="009E4699" w:rsidP="009E4699">
            <w:r w:rsidRPr="00940D73">
              <w:t>SRR34394476</w:t>
            </w:r>
          </w:p>
        </w:tc>
      </w:tr>
      <w:tr w:rsidR="009E4699" w:rsidRPr="00407AEF" w14:paraId="59D72219" w14:textId="77777777" w:rsidTr="007954E6">
        <w:trPr>
          <w:trHeight w:val="320"/>
        </w:trPr>
        <w:tc>
          <w:tcPr>
            <w:tcW w:w="1300" w:type="dxa"/>
            <w:noWrap/>
            <w:vAlign w:val="bottom"/>
          </w:tcPr>
          <w:p w14:paraId="10C6C132" w14:textId="12ABD0FA" w:rsidR="009E4699" w:rsidRPr="00407AEF" w:rsidRDefault="009E4699" w:rsidP="009E4699">
            <w:r>
              <w:t>C</w:t>
            </w:r>
            <w:r>
              <w:t>18</w:t>
            </w:r>
          </w:p>
        </w:tc>
        <w:tc>
          <w:tcPr>
            <w:tcW w:w="1740" w:type="dxa"/>
            <w:noWrap/>
            <w:vAlign w:val="bottom"/>
          </w:tcPr>
          <w:p w14:paraId="33EE6139" w14:textId="37B1EB39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5B149B2D" w14:textId="66438FBD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4091F486" w14:textId="7304BBFC" w:rsidR="009E4699" w:rsidRPr="00407AEF" w:rsidRDefault="009E4699" w:rsidP="009E4699">
            <w:r w:rsidRPr="00940D73">
              <w:t>SAMN49820387</w:t>
            </w:r>
          </w:p>
        </w:tc>
        <w:tc>
          <w:tcPr>
            <w:tcW w:w="2783" w:type="dxa"/>
            <w:noWrap/>
            <w:vAlign w:val="center"/>
          </w:tcPr>
          <w:p w14:paraId="3A5E9717" w14:textId="57244391" w:rsidR="009E4699" w:rsidRPr="00407AEF" w:rsidRDefault="009E4699" w:rsidP="009E4699">
            <w:r w:rsidRPr="00940D73">
              <w:t>SRR34394475</w:t>
            </w:r>
          </w:p>
        </w:tc>
      </w:tr>
      <w:tr w:rsidR="009E4699" w:rsidRPr="00407AEF" w14:paraId="466D7D10" w14:textId="77777777" w:rsidTr="005D02E8">
        <w:trPr>
          <w:trHeight w:val="320"/>
        </w:trPr>
        <w:tc>
          <w:tcPr>
            <w:tcW w:w="1300" w:type="dxa"/>
            <w:noWrap/>
            <w:vAlign w:val="bottom"/>
          </w:tcPr>
          <w:p w14:paraId="45285192" w14:textId="647CBBA5" w:rsidR="009E4699" w:rsidRPr="00407AEF" w:rsidRDefault="009E4699" w:rsidP="009E4699">
            <w:r>
              <w:t>C</w:t>
            </w:r>
            <w:r>
              <w:t>19</w:t>
            </w:r>
          </w:p>
        </w:tc>
        <w:tc>
          <w:tcPr>
            <w:tcW w:w="1740" w:type="dxa"/>
            <w:noWrap/>
            <w:vAlign w:val="bottom"/>
          </w:tcPr>
          <w:p w14:paraId="36CE2D80" w14:textId="3F99CB57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1EB44AB7" w14:textId="48EE3C7F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05A2FF56" w14:textId="45F41FFF" w:rsidR="009E4699" w:rsidRPr="00407AEF" w:rsidRDefault="009E4699" w:rsidP="009E4699">
            <w:r w:rsidRPr="00940D73">
              <w:t>SAMN49820388</w:t>
            </w:r>
          </w:p>
        </w:tc>
        <w:tc>
          <w:tcPr>
            <w:tcW w:w="2783" w:type="dxa"/>
            <w:noWrap/>
            <w:vAlign w:val="center"/>
          </w:tcPr>
          <w:p w14:paraId="592A4A33" w14:textId="5A3F199F" w:rsidR="009E4699" w:rsidRPr="00407AEF" w:rsidRDefault="009E4699" w:rsidP="009E4699">
            <w:r w:rsidRPr="00940D73">
              <w:t>SRR34394474</w:t>
            </w:r>
          </w:p>
        </w:tc>
      </w:tr>
      <w:tr w:rsidR="009E4699" w:rsidRPr="00407AEF" w14:paraId="506CC3C2" w14:textId="77777777" w:rsidTr="00314754">
        <w:trPr>
          <w:trHeight w:val="320"/>
        </w:trPr>
        <w:tc>
          <w:tcPr>
            <w:tcW w:w="1300" w:type="dxa"/>
            <w:noWrap/>
            <w:vAlign w:val="bottom"/>
          </w:tcPr>
          <w:p w14:paraId="07B50C54" w14:textId="769E0F2F" w:rsidR="009E4699" w:rsidRPr="00407AEF" w:rsidRDefault="009E4699" w:rsidP="009E4699">
            <w:r>
              <w:t>C</w:t>
            </w:r>
            <w:r>
              <w:t>20</w:t>
            </w:r>
          </w:p>
        </w:tc>
        <w:tc>
          <w:tcPr>
            <w:tcW w:w="1740" w:type="dxa"/>
            <w:noWrap/>
            <w:vAlign w:val="bottom"/>
          </w:tcPr>
          <w:p w14:paraId="47A6A072" w14:textId="0A1A9616" w:rsidR="009E4699" w:rsidRPr="00407AEF" w:rsidRDefault="009E4699" w:rsidP="009E4699">
            <w:r>
              <w:t>Shelter C</w:t>
            </w:r>
          </w:p>
        </w:tc>
        <w:tc>
          <w:tcPr>
            <w:tcW w:w="1790" w:type="dxa"/>
            <w:noWrap/>
            <w:vAlign w:val="bottom"/>
          </w:tcPr>
          <w:p w14:paraId="5E661C84" w14:textId="7693B11F" w:rsidR="009E4699" w:rsidRPr="00407AEF" w:rsidRDefault="009E4699" w:rsidP="009E4699">
            <w:r w:rsidRPr="00407AEF">
              <w:t>PRJNA1287447</w:t>
            </w:r>
          </w:p>
        </w:tc>
        <w:tc>
          <w:tcPr>
            <w:tcW w:w="1880" w:type="dxa"/>
            <w:noWrap/>
            <w:vAlign w:val="center"/>
          </w:tcPr>
          <w:p w14:paraId="0E60CB66" w14:textId="266A9A7D" w:rsidR="009E4699" w:rsidRPr="00407AEF" w:rsidRDefault="009E4699" w:rsidP="009E4699">
            <w:r w:rsidRPr="00940D73">
              <w:t>SAMN49820389</w:t>
            </w:r>
          </w:p>
        </w:tc>
        <w:tc>
          <w:tcPr>
            <w:tcW w:w="2783" w:type="dxa"/>
            <w:noWrap/>
            <w:vAlign w:val="center"/>
          </w:tcPr>
          <w:p w14:paraId="3267BA8F" w14:textId="6754E7F7" w:rsidR="009E4699" w:rsidRPr="00407AEF" w:rsidRDefault="009E4699" w:rsidP="009E4699">
            <w:r w:rsidRPr="00940D73">
              <w:t>SRR34394473</w:t>
            </w:r>
          </w:p>
        </w:tc>
      </w:tr>
    </w:tbl>
    <w:p w14:paraId="5418C3DA" w14:textId="77777777" w:rsidR="00F76BE8" w:rsidRDefault="00F76BE8" w:rsidP="00F76BE8"/>
    <w:p w14:paraId="551E5357" w14:textId="77777777" w:rsidR="00F76BE8" w:rsidRDefault="00F76BE8" w:rsidP="00F76BE8"/>
    <w:p w14:paraId="180B0560" w14:textId="77777777" w:rsidR="00940D73" w:rsidRDefault="00940D73"/>
    <w:sectPr w:rsidR="00940D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BE8"/>
    <w:rsid w:val="00003592"/>
    <w:rsid w:val="0002069E"/>
    <w:rsid w:val="00024118"/>
    <w:rsid w:val="00051F08"/>
    <w:rsid w:val="00063F6C"/>
    <w:rsid w:val="00075201"/>
    <w:rsid w:val="0009339A"/>
    <w:rsid w:val="00096FF4"/>
    <w:rsid w:val="00097646"/>
    <w:rsid w:val="000B4A86"/>
    <w:rsid w:val="000C347C"/>
    <w:rsid w:val="000F7168"/>
    <w:rsid w:val="001229AF"/>
    <w:rsid w:val="001259EA"/>
    <w:rsid w:val="001474C9"/>
    <w:rsid w:val="0017061C"/>
    <w:rsid w:val="001742D3"/>
    <w:rsid w:val="00197FB0"/>
    <w:rsid w:val="001A5461"/>
    <w:rsid w:val="001B1972"/>
    <w:rsid w:val="001B52C9"/>
    <w:rsid w:val="001C35A3"/>
    <w:rsid w:val="001D4EF0"/>
    <w:rsid w:val="001F1331"/>
    <w:rsid w:val="001F1B49"/>
    <w:rsid w:val="001F3732"/>
    <w:rsid w:val="001F4BCF"/>
    <w:rsid w:val="001F4BDD"/>
    <w:rsid w:val="001F62B4"/>
    <w:rsid w:val="002031F7"/>
    <w:rsid w:val="002211BB"/>
    <w:rsid w:val="0022143B"/>
    <w:rsid w:val="00247F6C"/>
    <w:rsid w:val="00287D6A"/>
    <w:rsid w:val="002970FD"/>
    <w:rsid w:val="002C268C"/>
    <w:rsid w:val="002C6AB8"/>
    <w:rsid w:val="002D03D9"/>
    <w:rsid w:val="002D7BF1"/>
    <w:rsid w:val="00306020"/>
    <w:rsid w:val="00315FB2"/>
    <w:rsid w:val="00325ECB"/>
    <w:rsid w:val="00345AD2"/>
    <w:rsid w:val="00351724"/>
    <w:rsid w:val="00355F83"/>
    <w:rsid w:val="003565B8"/>
    <w:rsid w:val="00370E96"/>
    <w:rsid w:val="0038417E"/>
    <w:rsid w:val="003B58DB"/>
    <w:rsid w:val="003C298A"/>
    <w:rsid w:val="0040064D"/>
    <w:rsid w:val="00400D48"/>
    <w:rsid w:val="0043088E"/>
    <w:rsid w:val="004325C0"/>
    <w:rsid w:val="004461ED"/>
    <w:rsid w:val="00466A55"/>
    <w:rsid w:val="00470CEE"/>
    <w:rsid w:val="00495295"/>
    <w:rsid w:val="00495CB2"/>
    <w:rsid w:val="004B449B"/>
    <w:rsid w:val="004B62FB"/>
    <w:rsid w:val="004B7149"/>
    <w:rsid w:val="004F575F"/>
    <w:rsid w:val="004F5AA1"/>
    <w:rsid w:val="005125EE"/>
    <w:rsid w:val="00532D55"/>
    <w:rsid w:val="005727C5"/>
    <w:rsid w:val="005863B2"/>
    <w:rsid w:val="00592EF2"/>
    <w:rsid w:val="005B26AB"/>
    <w:rsid w:val="00611733"/>
    <w:rsid w:val="00690E65"/>
    <w:rsid w:val="00704858"/>
    <w:rsid w:val="007141AE"/>
    <w:rsid w:val="00724790"/>
    <w:rsid w:val="00736B9E"/>
    <w:rsid w:val="007437DB"/>
    <w:rsid w:val="007502EE"/>
    <w:rsid w:val="00793694"/>
    <w:rsid w:val="007955A0"/>
    <w:rsid w:val="007B333C"/>
    <w:rsid w:val="007B3D61"/>
    <w:rsid w:val="007B41D6"/>
    <w:rsid w:val="007D300A"/>
    <w:rsid w:val="007E22EF"/>
    <w:rsid w:val="00801EBA"/>
    <w:rsid w:val="00825122"/>
    <w:rsid w:val="00827054"/>
    <w:rsid w:val="00832252"/>
    <w:rsid w:val="00845E71"/>
    <w:rsid w:val="00894CC4"/>
    <w:rsid w:val="008B0809"/>
    <w:rsid w:val="008C1208"/>
    <w:rsid w:val="008C32A4"/>
    <w:rsid w:val="008D56FA"/>
    <w:rsid w:val="008E7AC9"/>
    <w:rsid w:val="008F658A"/>
    <w:rsid w:val="00922460"/>
    <w:rsid w:val="00932E89"/>
    <w:rsid w:val="00940D73"/>
    <w:rsid w:val="00943903"/>
    <w:rsid w:val="00957426"/>
    <w:rsid w:val="00971B64"/>
    <w:rsid w:val="009D18CE"/>
    <w:rsid w:val="009E4699"/>
    <w:rsid w:val="00A04EC2"/>
    <w:rsid w:val="00A27209"/>
    <w:rsid w:val="00A4414A"/>
    <w:rsid w:val="00A45E2B"/>
    <w:rsid w:val="00A502DF"/>
    <w:rsid w:val="00A534EB"/>
    <w:rsid w:val="00A66BCE"/>
    <w:rsid w:val="00A810CE"/>
    <w:rsid w:val="00AB4527"/>
    <w:rsid w:val="00AB7545"/>
    <w:rsid w:val="00AE7126"/>
    <w:rsid w:val="00AF474A"/>
    <w:rsid w:val="00B21A76"/>
    <w:rsid w:val="00B21B3A"/>
    <w:rsid w:val="00B51D06"/>
    <w:rsid w:val="00B60B62"/>
    <w:rsid w:val="00B6384A"/>
    <w:rsid w:val="00B70882"/>
    <w:rsid w:val="00B90518"/>
    <w:rsid w:val="00B90A07"/>
    <w:rsid w:val="00BA3E5A"/>
    <w:rsid w:val="00BB0743"/>
    <w:rsid w:val="00BC403D"/>
    <w:rsid w:val="00BE5815"/>
    <w:rsid w:val="00BF1A88"/>
    <w:rsid w:val="00C12E21"/>
    <w:rsid w:val="00C1502E"/>
    <w:rsid w:val="00C259E2"/>
    <w:rsid w:val="00C31824"/>
    <w:rsid w:val="00C4379C"/>
    <w:rsid w:val="00C45835"/>
    <w:rsid w:val="00C50CC4"/>
    <w:rsid w:val="00C7477E"/>
    <w:rsid w:val="00C821E6"/>
    <w:rsid w:val="00C8753A"/>
    <w:rsid w:val="00CD675D"/>
    <w:rsid w:val="00CF234C"/>
    <w:rsid w:val="00D15CEF"/>
    <w:rsid w:val="00D35127"/>
    <w:rsid w:val="00D50C3F"/>
    <w:rsid w:val="00D5747C"/>
    <w:rsid w:val="00D70804"/>
    <w:rsid w:val="00D805E7"/>
    <w:rsid w:val="00D83AF9"/>
    <w:rsid w:val="00DA5AB1"/>
    <w:rsid w:val="00DA629E"/>
    <w:rsid w:val="00DD65D9"/>
    <w:rsid w:val="00DE05C2"/>
    <w:rsid w:val="00E13235"/>
    <w:rsid w:val="00E13A12"/>
    <w:rsid w:val="00E41B33"/>
    <w:rsid w:val="00E465C3"/>
    <w:rsid w:val="00E5267D"/>
    <w:rsid w:val="00E55B78"/>
    <w:rsid w:val="00E63D9A"/>
    <w:rsid w:val="00E72141"/>
    <w:rsid w:val="00E93A44"/>
    <w:rsid w:val="00EF1FAA"/>
    <w:rsid w:val="00EF4EA8"/>
    <w:rsid w:val="00F15946"/>
    <w:rsid w:val="00F44264"/>
    <w:rsid w:val="00F45392"/>
    <w:rsid w:val="00F50036"/>
    <w:rsid w:val="00F71F2A"/>
    <w:rsid w:val="00F76BE8"/>
    <w:rsid w:val="00F8064F"/>
    <w:rsid w:val="00F86A96"/>
    <w:rsid w:val="00FA05D2"/>
    <w:rsid w:val="00FA382F"/>
    <w:rsid w:val="00FF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688FE"/>
  <w15:chartTrackingRefBased/>
  <w15:docId w15:val="{E32804E8-EE99-7A42-86D9-6F2BCC523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BE8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6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B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B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B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B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BE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BE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BE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B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76BE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76BE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76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BE8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BE8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B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76BE8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76BE8"/>
    <w:rPr>
      <w:color w:val="96607D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6BE8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940D7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8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0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9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9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45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4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12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43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5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97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8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1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220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60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09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48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55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0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09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3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08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1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3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5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1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83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6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7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47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0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8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1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1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1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8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3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30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1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58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9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53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85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9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7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13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0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9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4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1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7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26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05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57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98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2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49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2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0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22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7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0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67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91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7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5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5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2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9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9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1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47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8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04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4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4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8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4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4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5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9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68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83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25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32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88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5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80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3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07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5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0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67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7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4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4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32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9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97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1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83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61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40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68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6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26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3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2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788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01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1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1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7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04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9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2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28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7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5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6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8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9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90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6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67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6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8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73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1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2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4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12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9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3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36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60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24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6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7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6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96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1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28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7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7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4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8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04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9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0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13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07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35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0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34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13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4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67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5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30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9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8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9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0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11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9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8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0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02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3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09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2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7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5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17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6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1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6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4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52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0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2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4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34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6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0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2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86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7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89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8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22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8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0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1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4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19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9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3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0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2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55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8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26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8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26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7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8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3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5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8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5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2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0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6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1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2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36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7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3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3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0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35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42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7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53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2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1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97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9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95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16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66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1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0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9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01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25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8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00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4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3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29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6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7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8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74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85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3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7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99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83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22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6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9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2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1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4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33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0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0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4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0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18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66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4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4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23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9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24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1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6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6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09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4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6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20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24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92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95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34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8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20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5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0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5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82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64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7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2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90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97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23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74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20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08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1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9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1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4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2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5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13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5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7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73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07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9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3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2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64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80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47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3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44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02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2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5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38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77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78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12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2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72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8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8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58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43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2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1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73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78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71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9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57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5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04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8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8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7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0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5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9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8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5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02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31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1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8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3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4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06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9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45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31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9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2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7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4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8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6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1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2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0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5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7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86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36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1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73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45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91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4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0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4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49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1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89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44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8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8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1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11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32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6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6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93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2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8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7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246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1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1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69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5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3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7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68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54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7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4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3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16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9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7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37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36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0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35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2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9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71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5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7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0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2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8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3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05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5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85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1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43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86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4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8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85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9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84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2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3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8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7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7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92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3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32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8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66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3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9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0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9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76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4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12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4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8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50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0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7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3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64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85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64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2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84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4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44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19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8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7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40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0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5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93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5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67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61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9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08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5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52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60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65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97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2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9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9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9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11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23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88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0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81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95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80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8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76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31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23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5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8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3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064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1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58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05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08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2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9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56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32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1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4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2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25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0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039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0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44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6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3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15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2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9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29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7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9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4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50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5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1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6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98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1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7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80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88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0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9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5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55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3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45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5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41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17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7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64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6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23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7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8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8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12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94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80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12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5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2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0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17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68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4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5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3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76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2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9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3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3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3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64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1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5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8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6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33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4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44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7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8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64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4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91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2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7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9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4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87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8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47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9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6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1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9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7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7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6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99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9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19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1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1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69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57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9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1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0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89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75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6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4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58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4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07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78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3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0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38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9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2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1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9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7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03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36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96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2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1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68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36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40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91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9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90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31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6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4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5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74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6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7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8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40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1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0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8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2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06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5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35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43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4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56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63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6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60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6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14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89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8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6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0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2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6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7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72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2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8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8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6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16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40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9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5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5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9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2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8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63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5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72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0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5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8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7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3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80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2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22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1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85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7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2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4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4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4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70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9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6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0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1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40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3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7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4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7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86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2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15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0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8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8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53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14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2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2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8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00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44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6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5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0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59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90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1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8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1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15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25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69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3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23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4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26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1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27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117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6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51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8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6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1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70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53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1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1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4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1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2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93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6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4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9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9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89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42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8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5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1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8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57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43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9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43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7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2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34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46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8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9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0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05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4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80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2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8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87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5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05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8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03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3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3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95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9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0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77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7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39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3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6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0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63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68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62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2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719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24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26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24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9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05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5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22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12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6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5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6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0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1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93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66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08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49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3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88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0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2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2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5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0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0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18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7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45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70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5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3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18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12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4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5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18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56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2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8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5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18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07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3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3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5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5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04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52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58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1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6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2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5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16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3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05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3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47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6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1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2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05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4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3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7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73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4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9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5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9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34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4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5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60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9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2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6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94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0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00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8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18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1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2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27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2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2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6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90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0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0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4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37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3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495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30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9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7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0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74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8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1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25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29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7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3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53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80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4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0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3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4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81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0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3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0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8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1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1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14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70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3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4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5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71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91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2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7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9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5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8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2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40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8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8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3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72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7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5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03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6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7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4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1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97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6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2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0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46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11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75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47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4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87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24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1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8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4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9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78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9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69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03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24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4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1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4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49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1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85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91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14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1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2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10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42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8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36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7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7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92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350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9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92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97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75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6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26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73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2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25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3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88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6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49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65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76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6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07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2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24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83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7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07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5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22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1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6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33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17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51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7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95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09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25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0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5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21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06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53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358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04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9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3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6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3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6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57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88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6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6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9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0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32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2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7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2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06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8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04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8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06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0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61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05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94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2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99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5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9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37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2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29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10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28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9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15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41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6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4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668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76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09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0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09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93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1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0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2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35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84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42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27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7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43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9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83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9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47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6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9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97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95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96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8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7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99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5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91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92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41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65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6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4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5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90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2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58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91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9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1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0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2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30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8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8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2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14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89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2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7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4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1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1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65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77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86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87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87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8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35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8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8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2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1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2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29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1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78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53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0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5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80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46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0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97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9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32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5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3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8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62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7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4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64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94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12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87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03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3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6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537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73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9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33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31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3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6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3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8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87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1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5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57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1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5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23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15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92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8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8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0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12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29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8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1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73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16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1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52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21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70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5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5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7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4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67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9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27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2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4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35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4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7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0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4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3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89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81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84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42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11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44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24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77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9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5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8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06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3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3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7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5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60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7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28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2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8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4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0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9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10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34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96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8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71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5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03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5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28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22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4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35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5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1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65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59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2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42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0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2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0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00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42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64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5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41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6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26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0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16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25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9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8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5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8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1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9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1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46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1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97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32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4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0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9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08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67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3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7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13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5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61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4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38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8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3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7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7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5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0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60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16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71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2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46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84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26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9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85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2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6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0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14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27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13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3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8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2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33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8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61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1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4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338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225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0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15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7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86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1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1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04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68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5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7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7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87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5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9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6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11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6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3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43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1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0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31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55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2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16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06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9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178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5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2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73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30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04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7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11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75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41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85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7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6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8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89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74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00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9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33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4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76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72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9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1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7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71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2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9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22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5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86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00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44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7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07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9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5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08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36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2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1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30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38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2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94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7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7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92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299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01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69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03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9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6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64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72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2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6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10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2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2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3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8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9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0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0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52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0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0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6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73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2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21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56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6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20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7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5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6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43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1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3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23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9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84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1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63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25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61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65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4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5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4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1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7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2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3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4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89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4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58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1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1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85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80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76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7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8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3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68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7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26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4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58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8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0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3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77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2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8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58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8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59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49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15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64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9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6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5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61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4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057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1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1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8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2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5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2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9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2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3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8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0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66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7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5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9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4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6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0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62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1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9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45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5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63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9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7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9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25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6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1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1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8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46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3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80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8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6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4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61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8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5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3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1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0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5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7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66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5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3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2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3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28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5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22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01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3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46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9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2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8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5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33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89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47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0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5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0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98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2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5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6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1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67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0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9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33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18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59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86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7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59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291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18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93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8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70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13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8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1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1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0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98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9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29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62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9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0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4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7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59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5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76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74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27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86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8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5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7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9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25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65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4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16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00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22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22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0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65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1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3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8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8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50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39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02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7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2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22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00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8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1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6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54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7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25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68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92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5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2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3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15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6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24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8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43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60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5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52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60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1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964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343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31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31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18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3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55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7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2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75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26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09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23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09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3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15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9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9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21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28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61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1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51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74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8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2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69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2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82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1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3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8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60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3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9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5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2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1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92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3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9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4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7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41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1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3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9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0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5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19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2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95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3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00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7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8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6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6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46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1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53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75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1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3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2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88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63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2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4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6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26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35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07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5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0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9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1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95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4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19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9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61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3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7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17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03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73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3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1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1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58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0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5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8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1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2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4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80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7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7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1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3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4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0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93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3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01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2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29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75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12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1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8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3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7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02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30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2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8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18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93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65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93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5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3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4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97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5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89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2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06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7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32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85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9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13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0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23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59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99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8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23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6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61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8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5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60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12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14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68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9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78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6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2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2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3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2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3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769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1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06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1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0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66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3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32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5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0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92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0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8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07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0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50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59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97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8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7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44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7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07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54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41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29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1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5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23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86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90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15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81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88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6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83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32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8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72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98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2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904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7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4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7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8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0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1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71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48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1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8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3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00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8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8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0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8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34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19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6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3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54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07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23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72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0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5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58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37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19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17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8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56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21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1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8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6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54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2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43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98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2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43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01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2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3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17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1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14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80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92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24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5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99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1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2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82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2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7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0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0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10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14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6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80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1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0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6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8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905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47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50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32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10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2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0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9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3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0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60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14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89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6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01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44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0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31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4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1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9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8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2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7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23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9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5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5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5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2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8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0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38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45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1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7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89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40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9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1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9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9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43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5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2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857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13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4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278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9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0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3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54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46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20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9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9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86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48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04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7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36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71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3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9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51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0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4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47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0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8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96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60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2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47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0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2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45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76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5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29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6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3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9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2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03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32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45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85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4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9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7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3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65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90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42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15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99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4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96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6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97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46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4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32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50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60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471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5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1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6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2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91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75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3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0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16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41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70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8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0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956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5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01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04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54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57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61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48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7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650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1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1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61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5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613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7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0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7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0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16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1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9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55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37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7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3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2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2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7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15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8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45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07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34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53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26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54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66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8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8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91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7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9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98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8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03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0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93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7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9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9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70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5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83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5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2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70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7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6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57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71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9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25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73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7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56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24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2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536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5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5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3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5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7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0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4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7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50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79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79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3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38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3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4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3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1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4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2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9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73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58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70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93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86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12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82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6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3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8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25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76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13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29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5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18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53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2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86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16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23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04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4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0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2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8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1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4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40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5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7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94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8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92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52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4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9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7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5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29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7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9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8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854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4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79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21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5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7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54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14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6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74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54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56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81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9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57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29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7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0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6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9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22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51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4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0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6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4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55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4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8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67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2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56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01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2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83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06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7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01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84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90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85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00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6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0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10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98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0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8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6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1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35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5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31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5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6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29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30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08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19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02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97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95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84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27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8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1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17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5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9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54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3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9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12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8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96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0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6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81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60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9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64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5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37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5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4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1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1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3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482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13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14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6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97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8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4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27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4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19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6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6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1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21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3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1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9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2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05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1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186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08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6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8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5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1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18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03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7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76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35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36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05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5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7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46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45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72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8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5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0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4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8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6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2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74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69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60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9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74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78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0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84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6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0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53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09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8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0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74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40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20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3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0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5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95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4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35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7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5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83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1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5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48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15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4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92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4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4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9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0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8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5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6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08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66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6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43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45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5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3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89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9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8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85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690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96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6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8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09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0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8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2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2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8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7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6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34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51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65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2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1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9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1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25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1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9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32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0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1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03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1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3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0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26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6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46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98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74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5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22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48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67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2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9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03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09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56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1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6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36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6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99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19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7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73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0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0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34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69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9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3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7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1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1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15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0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76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7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0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3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2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7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3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10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3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19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1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87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269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2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2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60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566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52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09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23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81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13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7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95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7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9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5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8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2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41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3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9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70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3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67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3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66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5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1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90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7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4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86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6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23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3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64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2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48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9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03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4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3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12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0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8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76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4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8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2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24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86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1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44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5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5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04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16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113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92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9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4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DUL SANGTHONG</dc:creator>
  <cp:keywords/>
  <dc:description/>
  <cp:lastModifiedBy>A DUL SANGTHONG</cp:lastModifiedBy>
  <cp:revision>2</cp:revision>
  <dcterms:created xsi:type="dcterms:W3CDTF">2026-03-30T07:30:00Z</dcterms:created>
  <dcterms:modified xsi:type="dcterms:W3CDTF">2026-03-30T08:35:00Z</dcterms:modified>
</cp:coreProperties>
</file>